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2B079" w14:textId="7D89A596" w:rsidR="00984041" w:rsidRPr="00984041" w:rsidRDefault="00984041" w:rsidP="00984041">
      <w:pPr>
        <w:spacing w:before="100" w:beforeAutospacing="1" w:after="100" w:afterAutospacing="1"/>
        <w:rPr>
          <w:rFonts w:asciiTheme="majorHAnsi" w:hAnsiTheme="majorHAnsi"/>
        </w:rPr>
      </w:pPr>
      <w:r w:rsidRPr="00984041">
        <w:rPr>
          <w:rFonts w:asciiTheme="majorHAnsi" w:hAnsiTheme="majorHAnsi"/>
          <w:b/>
          <w:bCs/>
        </w:rPr>
        <w:t>Suppleme</w:t>
      </w:r>
      <w:bookmarkStart w:id="0" w:name="_GoBack"/>
      <w:bookmarkEnd w:id="0"/>
      <w:r w:rsidRPr="00984041">
        <w:rPr>
          <w:rFonts w:asciiTheme="majorHAnsi" w:hAnsiTheme="majorHAnsi"/>
          <w:b/>
          <w:bCs/>
        </w:rPr>
        <w:t xml:space="preserve">ntary </w:t>
      </w:r>
      <w:r w:rsidRPr="00984041">
        <w:rPr>
          <w:rFonts w:asciiTheme="majorHAnsi" w:hAnsiTheme="majorHAnsi"/>
          <w:b/>
          <w:bCs/>
        </w:rPr>
        <w:t xml:space="preserve">Table </w:t>
      </w:r>
      <w:r>
        <w:rPr>
          <w:rFonts w:asciiTheme="majorHAnsi" w:hAnsiTheme="majorHAnsi"/>
          <w:b/>
          <w:bCs/>
        </w:rPr>
        <w:t>S</w:t>
      </w:r>
      <w:r w:rsidRPr="00984041">
        <w:rPr>
          <w:rFonts w:asciiTheme="majorHAnsi" w:hAnsiTheme="majorHAnsi"/>
          <w:b/>
          <w:bCs/>
        </w:rPr>
        <w:t>1</w:t>
      </w:r>
      <w:r w:rsidRPr="00984041">
        <w:rPr>
          <w:rFonts w:asciiTheme="majorHAnsi" w:hAnsiTheme="majorHAnsi"/>
        </w:rPr>
        <w:t>. Survey questions with their responses.</w:t>
      </w:r>
    </w:p>
    <w:tbl>
      <w:tblPr>
        <w:tblStyle w:val="TableGrid"/>
        <w:tblpPr w:leftFromText="180" w:rightFromText="180" w:vertAnchor="page" w:horzAnchor="margin" w:tblpY="2661"/>
        <w:tblW w:w="14352" w:type="dxa"/>
        <w:tblLook w:val="04A0" w:firstRow="1" w:lastRow="0" w:firstColumn="1" w:lastColumn="0" w:noHBand="0" w:noVBand="1"/>
      </w:tblPr>
      <w:tblGrid>
        <w:gridCol w:w="4045"/>
        <w:gridCol w:w="4500"/>
        <w:gridCol w:w="5807"/>
      </w:tblGrid>
      <w:tr w:rsidR="00984041" w:rsidRPr="00D83B0C" w14:paraId="3A1A3BE3" w14:textId="77777777" w:rsidTr="00526F9A">
        <w:trPr>
          <w:trHeight w:val="530"/>
        </w:trPr>
        <w:tc>
          <w:tcPr>
            <w:tcW w:w="4045" w:type="dxa"/>
            <w:tcBorders>
              <w:left w:val="single" w:sz="4" w:space="0" w:color="auto"/>
            </w:tcBorders>
          </w:tcPr>
          <w:p w14:paraId="5674E989" w14:textId="77777777" w:rsidR="00984041" w:rsidRPr="005569BC" w:rsidRDefault="00984041" w:rsidP="00526F9A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/>
                <w:b/>
                <w:bCs/>
              </w:rPr>
            </w:pPr>
            <w:r w:rsidRPr="00D83B0C">
              <w:rPr>
                <w:rFonts w:asciiTheme="majorHAnsi" w:hAnsiTheme="majorHAnsi"/>
                <w:b/>
                <w:bCs/>
              </w:rPr>
              <w:t>Sections</w:t>
            </w:r>
          </w:p>
        </w:tc>
        <w:tc>
          <w:tcPr>
            <w:tcW w:w="4500" w:type="dxa"/>
          </w:tcPr>
          <w:p w14:paraId="5E3021A8" w14:textId="77777777" w:rsidR="00984041" w:rsidRPr="005569BC" w:rsidRDefault="00984041" w:rsidP="00526F9A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/>
                <w:b/>
                <w:bCs/>
              </w:rPr>
            </w:pPr>
            <w:r w:rsidRPr="00D83B0C">
              <w:rPr>
                <w:rFonts w:asciiTheme="majorHAnsi" w:hAnsiTheme="majorHAnsi"/>
                <w:b/>
                <w:bCs/>
              </w:rPr>
              <w:t>Questions</w:t>
            </w:r>
          </w:p>
        </w:tc>
        <w:tc>
          <w:tcPr>
            <w:tcW w:w="5807" w:type="dxa"/>
          </w:tcPr>
          <w:p w14:paraId="778811A7" w14:textId="77777777" w:rsidR="00984041" w:rsidRPr="005569BC" w:rsidRDefault="00984041" w:rsidP="00526F9A">
            <w:pPr>
              <w:spacing w:before="100" w:beforeAutospacing="1" w:after="100" w:afterAutospacing="1"/>
              <w:contextualSpacing/>
              <w:jc w:val="center"/>
              <w:rPr>
                <w:rFonts w:asciiTheme="majorHAnsi" w:hAnsiTheme="majorHAnsi"/>
                <w:b/>
                <w:bCs/>
              </w:rPr>
            </w:pPr>
            <w:r>
              <w:rPr>
                <w:rFonts w:asciiTheme="majorHAnsi" w:hAnsiTheme="majorHAnsi"/>
                <w:b/>
                <w:bCs/>
              </w:rPr>
              <w:t>Answer o</w:t>
            </w:r>
            <w:r w:rsidRPr="00D83B0C">
              <w:rPr>
                <w:rFonts w:asciiTheme="majorHAnsi" w:hAnsiTheme="majorHAnsi"/>
                <w:b/>
                <w:bCs/>
              </w:rPr>
              <w:t>ptions</w:t>
            </w:r>
          </w:p>
        </w:tc>
      </w:tr>
      <w:tr w:rsidR="00984041" w:rsidRPr="00D83B0C" w14:paraId="164A440E" w14:textId="77777777" w:rsidTr="00526F9A">
        <w:trPr>
          <w:trHeight w:val="691"/>
        </w:trPr>
        <w:tc>
          <w:tcPr>
            <w:tcW w:w="4045" w:type="dxa"/>
            <w:vMerge w:val="restart"/>
            <w:tcBorders>
              <w:left w:val="single" w:sz="4" w:space="0" w:color="auto"/>
            </w:tcBorders>
          </w:tcPr>
          <w:p w14:paraId="1B785600" w14:textId="77777777" w:rsidR="00984041" w:rsidRPr="008609DD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  <w:r w:rsidRPr="008609DD">
              <w:rPr>
                <w:rFonts w:asciiTheme="majorHAnsi" w:hAnsiTheme="majorHAnsi"/>
                <w:b/>
                <w:bCs/>
              </w:rPr>
              <w:t xml:space="preserve"> Sociodemographic information</w:t>
            </w:r>
          </w:p>
        </w:tc>
        <w:tc>
          <w:tcPr>
            <w:tcW w:w="4500" w:type="dxa"/>
          </w:tcPr>
          <w:p w14:paraId="7287EC01" w14:textId="77777777" w:rsidR="00984041" w:rsidRPr="00D83B0C" w:rsidRDefault="00984041" w:rsidP="00526F9A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What is your gender? </w:t>
            </w:r>
          </w:p>
        </w:tc>
        <w:tc>
          <w:tcPr>
            <w:tcW w:w="5807" w:type="dxa"/>
          </w:tcPr>
          <w:p w14:paraId="6375D06E" w14:textId="77777777" w:rsidR="00984041" w:rsidRPr="00D83B0C" w:rsidRDefault="00984041" w:rsidP="00526F9A">
            <w:pPr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Male. 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(submit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39CA05B8" w14:textId="77777777" w:rsidR="00984041" w:rsidRPr="00D83B0C" w:rsidRDefault="00984041" w:rsidP="00526F9A">
            <w:pPr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Female</w:t>
            </w:r>
            <w:r>
              <w:rPr>
                <w:rFonts w:asciiTheme="majorHAnsi" w:hAnsiTheme="majorHAnsi"/>
              </w:rPr>
              <w:t>.</w:t>
            </w:r>
          </w:p>
        </w:tc>
      </w:tr>
      <w:tr w:rsidR="00984041" w:rsidRPr="00D83B0C" w14:paraId="342676C8" w14:textId="77777777" w:rsidTr="00526F9A">
        <w:trPr>
          <w:trHeight w:val="1380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3A218941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339B56FC" w14:textId="77777777" w:rsidR="00984041" w:rsidRPr="00D83B0C" w:rsidRDefault="00984041" w:rsidP="00526F9A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Which Emirate do you live in? </w:t>
            </w:r>
          </w:p>
          <w:p w14:paraId="6964C940" w14:textId="77777777" w:rsidR="00984041" w:rsidRPr="00D83B0C" w:rsidRDefault="00984041" w:rsidP="00526F9A">
            <w:p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5A8995EF" w14:textId="77777777" w:rsidR="00984041" w:rsidRPr="00D83B0C" w:rsidRDefault="00984041" w:rsidP="00526F9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I don’t live In UAE.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 xml:space="preserve"> Skip to (submit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6B49CB10" w14:textId="77777777" w:rsidR="00984041" w:rsidRPr="00D83B0C" w:rsidRDefault="00984041" w:rsidP="00526F9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Abu Dhabi</w:t>
            </w:r>
            <w:r>
              <w:rPr>
                <w:rFonts w:asciiTheme="majorHAnsi" w:hAnsiTheme="majorHAnsi"/>
              </w:rPr>
              <w:t>.</w:t>
            </w:r>
          </w:p>
          <w:p w14:paraId="09000B78" w14:textId="77777777" w:rsidR="00984041" w:rsidRPr="00D83B0C" w:rsidRDefault="00984041" w:rsidP="00526F9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Dubai</w:t>
            </w:r>
            <w:r>
              <w:rPr>
                <w:rFonts w:asciiTheme="majorHAnsi" w:hAnsiTheme="majorHAnsi"/>
              </w:rPr>
              <w:t>.</w:t>
            </w:r>
          </w:p>
          <w:p w14:paraId="61C4A860" w14:textId="77777777" w:rsidR="00984041" w:rsidRPr="00D83B0C" w:rsidRDefault="00984041" w:rsidP="00526F9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Sharjah</w:t>
            </w:r>
            <w:r>
              <w:rPr>
                <w:rFonts w:asciiTheme="majorHAnsi" w:hAnsiTheme="majorHAnsi"/>
              </w:rPr>
              <w:t>.</w:t>
            </w:r>
          </w:p>
          <w:p w14:paraId="507C440A" w14:textId="77777777" w:rsidR="00984041" w:rsidRPr="00D83B0C" w:rsidRDefault="00984041" w:rsidP="00526F9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Ajman</w:t>
            </w:r>
            <w:r>
              <w:rPr>
                <w:rFonts w:asciiTheme="majorHAnsi" w:hAnsiTheme="majorHAnsi"/>
              </w:rPr>
              <w:t>.</w:t>
            </w:r>
          </w:p>
          <w:p w14:paraId="4A4B1351" w14:textId="77777777" w:rsidR="00984041" w:rsidRPr="00D83B0C" w:rsidRDefault="00984041" w:rsidP="00526F9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Ras Al-Khaimah</w:t>
            </w:r>
            <w:r>
              <w:rPr>
                <w:rFonts w:asciiTheme="majorHAnsi" w:hAnsiTheme="majorHAnsi"/>
              </w:rPr>
              <w:t>.</w:t>
            </w:r>
          </w:p>
          <w:p w14:paraId="3D30E28B" w14:textId="77777777" w:rsidR="00984041" w:rsidRPr="00D83B0C" w:rsidRDefault="00984041" w:rsidP="00526F9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Umm Al Quwain</w:t>
            </w:r>
            <w:r>
              <w:rPr>
                <w:rFonts w:asciiTheme="majorHAnsi" w:hAnsiTheme="majorHAnsi"/>
              </w:rPr>
              <w:t>.</w:t>
            </w:r>
          </w:p>
          <w:p w14:paraId="176FB95A" w14:textId="77777777" w:rsidR="00984041" w:rsidRPr="00D83B0C" w:rsidRDefault="00984041" w:rsidP="00526F9A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Fujairah</w:t>
            </w:r>
            <w:r>
              <w:rPr>
                <w:rFonts w:asciiTheme="majorHAnsi" w:hAnsiTheme="majorHAnsi"/>
              </w:rPr>
              <w:t>.</w:t>
            </w:r>
          </w:p>
        </w:tc>
      </w:tr>
      <w:tr w:rsidR="00984041" w:rsidRPr="00D83B0C" w14:paraId="11AF0DD8" w14:textId="77777777" w:rsidTr="00526F9A">
        <w:trPr>
          <w:trHeight w:val="274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42A79C44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3322ACBA" w14:textId="77777777" w:rsidR="00984041" w:rsidRPr="00D83B0C" w:rsidRDefault="00984041" w:rsidP="00526F9A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Do you have any children? </w:t>
            </w:r>
          </w:p>
          <w:p w14:paraId="5449351C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17874F56" w14:textId="77777777" w:rsidR="00984041" w:rsidRPr="00D83B0C" w:rsidRDefault="00984041" w:rsidP="00526F9A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</w:t>
            </w:r>
            <w:r>
              <w:rPr>
                <w:rFonts w:asciiTheme="majorHAnsi" w:hAnsiTheme="majorHAnsi"/>
              </w:rPr>
              <w:t>.</w:t>
            </w:r>
          </w:p>
          <w:p w14:paraId="3CFB59C1" w14:textId="77777777" w:rsidR="00984041" w:rsidRPr="00D83B0C" w:rsidRDefault="00984041" w:rsidP="00526F9A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</w:t>
            </w:r>
            <w:r>
              <w:rPr>
                <w:rFonts w:asciiTheme="majorHAnsi" w:hAnsiTheme="majorHAnsi"/>
              </w:rPr>
              <w:t>.</w:t>
            </w:r>
            <w:r w:rsidRPr="00D83B0C">
              <w:rPr>
                <w:rFonts w:asciiTheme="majorHAnsi" w:hAnsiTheme="majorHAnsi"/>
              </w:rPr>
              <w:t xml:space="preserve"> 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(submit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</w:tc>
      </w:tr>
      <w:tr w:rsidR="00984041" w:rsidRPr="00D83B0C" w14:paraId="1C363C24" w14:textId="77777777" w:rsidTr="00526F9A">
        <w:trPr>
          <w:trHeight w:val="270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03B2CAF3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7D207795" w14:textId="77777777" w:rsidR="00984041" w:rsidRPr="006B6EBA" w:rsidRDefault="00984041" w:rsidP="00526F9A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6B6EBA">
              <w:rPr>
                <w:rFonts w:asciiTheme="majorHAnsi" w:hAnsiTheme="majorHAnsi"/>
              </w:rPr>
              <w:t>Is your last child aged three years old or younger?</w:t>
            </w:r>
          </w:p>
        </w:tc>
        <w:tc>
          <w:tcPr>
            <w:tcW w:w="5807" w:type="dxa"/>
          </w:tcPr>
          <w:p w14:paraId="61988EE1" w14:textId="77777777" w:rsidR="00984041" w:rsidRPr="00D83B0C" w:rsidRDefault="00984041" w:rsidP="007B5770">
            <w:pPr>
              <w:pStyle w:val="NormalWeb"/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>Yes</w:t>
            </w:r>
            <w:r>
              <w:rPr>
                <w:rFonts w:asciiTheme="majorHAnsi" w:hAnsiTheme="majorHAnsi"/>
                <w:color w:val="1E1E23"/>
              </w:rPr>
              <w:t>.</w:t>
            </w:r>
            <w:r w:rsidRPr="00D83B0C">
              <w:rPr>
                <w:rFonts w:asciiTheme="majorHAnsi" w:hAnsiTheme="majorHAnsi"/>
                <w:color w:val="1E1E23"/>
              </w:rPr>
              <w:t xml:space="preserve"> </w:t>
            </w:r>
          </w:p>
          <w:p w14:paraId="34AE4267" w14:textId="77777777" w:rsidR="00984041" w:rsidRPr="00D83B0C" w:rsidRDefault="00984041" w:rsidP="007B5770">
            <w:pPr>
              <w:pStyle w:val="NormalWeb"/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>No</w:t>
            </w:r>
            <w:r>
              <w:rPr>
                <w:rFonts w:asciiTheme="majorHAnsi" w:hAnsiTheme="majorHAnsi"/>
                <w:color w:val="1E1E23"/>
              </w:rPr>
              <w:t>.</w:t>
            </w:r>
            <w:r w:rsidRPr="00D83B0C">
              <w:rPr>
                <w:rFonts w:asciiTheme="majorHAnsi" w:hAnsiTheme="majorHAnsi"/>
                <w:color w:val="1E1E23"/>
              </w:rPr>
              <w:t xml:space="preserve"> </w:t>
            </w:r>
            <w:r w:rsidRPr="00D83B0C">
              <w:rPr>
                <w:rFonts w:asciiTheme="majorHAnsi" w:hAnsiTheme="majorHAnsi" w:cstheme="minorBidi"/>
                <w:b/>
                <w:bCs/>
                <w:i/>
                <w:iCs/>
              </w:rPr>
              <w:t xml:space="preserve">Skip to 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(submit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</w:tc>
      </w:tr>
      <w:tr w:rsidR="00984041" w:rsidRPr="00D83B0C" w14:paraId="6FE5DCFE" w14:textId="77777777" w:rsidTr="00526F9A">
        <w:trPr>
          <w:trHeight w:val="270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67ADF8EF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1833CA15" w14:textId="77777777" w:rsidR="00984041" w:rsidRPr="00D83B0C" w:rsidRDefault="00984041" w:rsidP="00526F9A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What is your nationality?</w:t>
            </w:r>
          </w:p>
        </w:tc>
        <w:tc>
          <w:tcPr>
            <w:tcW w:w="5807" w:type="dxa"/>
          </w:tcPr>
          <w:p w14:paraId="15DC58A1" w14:textId="77777777" w:rsidR="00984041" w:rsidRPr="00D83B0C" w:rsidRDefault="00984041" w:rsidP="007B5770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Emirati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4140D987" w14:textId="77777777" w:rsidR="00984041" w:rsidRPr="00D83B0C" w:rsidRDefault="00984041" w:rsidP="007B5770">
            <w:pPr>
              <w:pStyle w:val="NormalWeb"/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Other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</w:tc>
      </w:tr>
      <w:tr w:rsidR="00984041" w:rsidRPr="00D83B0C" w14:paraId="104AA6A5" w14:textId="77777777" w:rsidTr="00526F9A">
        <w:trPr>
          <w:trHeight w:val="270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605BEB04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4153E446" w14:textId="77777777" w:rsidR="00984041" w:rsidRPr="006B6EBA" w:rsidRDefault="00984041" w:rsidP="00526F9A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6B6EBA">
              <w:rPr>
                <w:rFonts w:asciiTheme="majorHAnsi" w:hAnsiTheme="majorHAnsi"/>
              </w:rPr>
              <w:t xml:space="preserve">What is your ethnicity? </w:t>
            </w:r>
          </w:p>
        </w:tc>
        <w:tc>
          <w:tcPr>
            <w:tcW w:w="5807" w:type="dxa"/>
          </w:tcPr>
          <w:p w14:paraId="4A6939E1" w14:textId="77777777" w:rsidR="00984041" w:rsidRPr="00D83B0C" w:rsidRDefault="00984041" w:rsidP="00526F9A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Middle Eastern (e.g. Arab, Persian, Turkish, Kurdish)</w:t>
            </w:r>
            <w:r>
              <w:rPr>
                <w:rFonts w:asciiTheme="majorHAnsi" w:hAnsiTheme="majorHAnsi"/>
              </w:rPr>
              <w:t>.</w:t>
            </w:r>
          </w:p>
          <w:p w14:paraId="41DE4E85" w14:textId="77777777" w:rsidR="00984041" w:rsidRPr="00D83B0C" w:rsidRDefault="00984041" w:rsidP="00526F9A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Far East Asian (e.g. Chinese, Japanese, Korean)</w:t>
            </w:r>
            <w:r>
              <w:rPr>
                <w:rFonts w:asciiTheme="majorHAnsi" w:hAnsiTheme="majorHAnsi"/>
              </w:rPr>
              <w:t>.</w:t>
            </w:r>
          </w:p>
          <w:p w14:paraId="08771FBC" w14:textId="77777777" w:rsidR="00984041" w:rsidRPr="00D83B0C" w:rsidRDefault="00984041" w:rsidP="00526F9A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lastRenderedPageBreak/>
              <w:t>Southeast Asian (e.g. Indian, Pakistani, Sri Lankan)</w:t>
            </w:r>
            <w:r>
              <w:rPr>
                <w:rFonts w:asciiTheme="majorHAnsi" w:hAnsiTheme="majorHAnsi"/>
              </w:rPr>
              <w:t>.</w:t>
            </w:r>
          </w:p>
          <w:p w14:paraId="5D09137C" w14:textId="77777777" w:rsidR="00984041" w:rsidRPr="00D83B0C" w:rsidRDefault="00984041" w:rsidP="00526F9A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 African</w:t>
            </w:r>
          </w:p>
          <w:p w14:paraId="403D71FC" w14:textId="77777777" w:rsidR="00984041" w:rsidRPr="00D83B0C" w:rsidRDefault="00984041" w:rsidP="00526F9A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Caucasian/White</w:t>
            </w:r>
            <w:r>
              <w:rPr>
                <w:rFonts w:asciiTheme="majorHAnsi" w:hAnsiTheme="majorHAnsi"/>
              </w:rPr>
              <w:t>.</w:t>
            </w:r>
          </w:p>
        </w:tc>
      </w:tr>
      <w:tr w:rsidR="00984041" w:rsidRPr="00D83B0C" w14:paraId="724D2E12" w14:textId="77777777" w:rsidTr="00526F9A">
        <w:trPr>
          <w:trHeight w:val="725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1AE7B01B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455BBD12" w14:textId="77777777" w:rsidR="00984041" w:rsidRPr="006B6EBA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What is your age (years)? 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>(open</w:t>
            </w:r>
            <w:r>
              <w:rPr>
                <w:rFonts w:asciiTheme="majorHAnsi" w:hAnsiTheme="majorHAnsi"/>
                <w:b/>
                <w:bCs/>
                <w:color w:val="1E1E23"/>
              </w:rPr>
              <w:t>-ended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 xml:space="preserve"> question)</w:t>
            </w:r>
          </w:p>
        </w:tc>
        <w:tc>
          <w:tcPr>
            <w:tcW w:w="5807" w:type="dxa"/>
          </w:tcPr>
          <w:p w14:paraId="6B713D65" w14:textId="77777777" w:rsidR="00984041" w:rsidRPr="00D83B0C" w:rsidRDefault="00984041" w:rsidP="00526F9A">
            <w:pPr>
              <w:pStyle w:val="ListParagraph"/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</w:tr>
      <w:tr w:rsidR="00984041" w:rsidRPr="00D83B0C" w14:paraId="159C4CE4" w14:textId="77777777" w:rsidTr="00526F9A">
        <w:trPr>
          <w:trHeight w:val="725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15ED556A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4CF27423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6B6EBA">
              <w:rPr>
                <w:rFonts w:asciiTheme="majorHAnsi" w:hAnsiTheme="majorHAnsi"/>
                <w:color w:val="1E1E23"/>
              </w:rPr>
              <w:t>What is your height (cm)? (</w:t>
            </w:r>
            <w:r w:rsidRPr="006B6EBA">
              <w:rPr>
                <w:rFonts w:asciiTheme="majorHAnsi" w:hAnsiTheme="majorHAnsi"/>
                <w:b/>
                <w:bCs/>
                <w:color w:val="1E1E23"/>
              </w:rPr>
              <w:t>open-ended question)</w:t>
            </w:r>
          </w:p>
        </w:tc>
        <w:tc>
          <w:tcPr>
            <w:tcW w:w="5807" w:type="dxa"/>
          </w:tcPr>
          <w:p w14:paraId="0C5E3823" w14:textId="77777777" w:rsidR="00984041" w:rsidRPr="00D83B0C" w:rsidRDefault="00984041" w:rsidP="00526F9A">
            <w:pPr>
              <w:pStyle w:val="ListParagraph"/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</w:tr>
      <w:tr w:rsidR="00984041" w:rsidRPr="00D83B0C" w14:paraId="0C04E0FE" w14:textId="77777777" w:rsidTr="00526F9A">
        <w:trPr>
          <w:trHeight w:val="409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283E86D2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01C6DE6A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What is your weight in (Kg)?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 xml:space="preserve"> (open</w:t>
            </w:r>
            <w:r>
              <w:rPr>
                <w:rFonts w:asciiTheme="majorHAnsi" w:hAnsiTheme="majorHAnsi"/>
                <w:b/>
                <w:bCs/>
                <w:color w:val="1E1E23"/>
              </w:rPr>
              <w:t>-ended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 xml:space="preserve"> question)</w:t>
            </w:r>
          </w:p>
        </w:tc>
        <w:tc>
          <w:tcPr>
            <w:tcW w:w="5807" w:type="dxa"/>
          </w:tcPr>
          <w:p w14:paraId="454F3DDB" w14:textId="77777777" w:rsidR="00984041" w:rsidRPr="00D83B0C" w:rsidRDefault="00984041" w:rsidP="00526F9A">
            <w:pPr>
              <w:pStyle w:val="ListParagraph"/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</w:tr>
      <w:tr w:rsidR="00984041" w:rsidRPr="00D83B0C" w14:paraId="30C9FFE5" w14:textId="77777777" w:rsidTr="00526F9A">
        <w:trPr>
          <w:trHeight w:val="710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32382001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2E3094E4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What is your current marital status?</w:t>
            </w:r>
          </w:p>
          <w:p w14:paraId="18CCB018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7F8C4435" w14:textId="77777777" w:rsidR="00984041" w:rsidRPr="00D83B0C" w:rsidRDefault="00984041" w:rsidP="00526F9A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>Married and/or living with a partner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4321AE00" w14:textId="77777777" w:rsidR="00984041" w:rsidRPr="00D83B0C" w:rsidRDefault="00984041" w:rsidP="00526F9A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>Single/never married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7E1CFC81" w14:textId="77777777" w:rsidR="00984041" w:rsidRPr="00D83B0C" w:rsidRDefault="00984041" w:rsidP="00526F9A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>Widowed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390FDE25" w14:textId="77777777" w:rsidR="00984041" w:rsidRPr="00D83B0C" w:rsidRDefault="00984041" w:rsidP="00526F9A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>Divorced/Separated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</w:tc>
      </w:tr>
      <w:tr w:rsidR="00984041" w:rsidRPr="00D83B0C" w14:paraId="4EAFA600" w14:textId="77777777" w:rsidTr="00526F9A">
        <w:trPr>
          <w:trHeight w:val="709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506AAE7C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27B4B107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What is the highest level of education you have completed? </w:t>
            </w:r>
          </w:p>
        </w:tc>
        <w:tc>
          <w:tcPr>
            <w:tcW w:w="5807" w:type="dxa"/>
          </w:tcPr>
          <w:p w14:paraId="59F8152F" w14:textId="77777777" w:rsidR="00984041" w:rsidRPr="00D83B0C" w:rsidRDefault="00984041" w:rsidP="00526F9A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Less than high school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1D519C65" w14:textId="77777777" w:rsidR="00984041" w:rsidRPr="00D83B0C" w:rsidRDefault="00984041" w:rsidP="00526F9A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High School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5EE98CE1" w14:textId="77777777" w:rsidR="00984041" w:rsidRPr="00D83B0C" w:rsidRDefault="00984041" w:rsidP="00526F9A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Associate degree/diploma (2 years) Bachelor's degree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40CE8ACD" w14:textId="77777777" w:rsidR="00984041" w:rsidRPr="00D83B0C" w:rsidRDefault="00984041" w:rsidP="00526F9A">
            <w:pPr>
              <w:pStyle w:val="NormalWeb"/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Higher education (E.g. Master's degree/</w:t>
            </w:r>
            <w:proofErr w:type="spellStart"/>
            <w:r w:rsidRPr="00D83B0C">
              <w:rPr>
                <w:rFonts w:asciiTheme="majorHAnsi" w:hAnsiTheme="majorHAnsi"/>
                <w:color w:val="1E1E23"/>
              </w:rPr>
              <w:t>Ph.D</w:t>
            </w:r>
            <w:proofErr w:type="spellEnd"/>
            <w:r w:rsidRPr="00D83B0C">
              <w:rPr>
                <w:rFonts w:asciiTheme="majorHAnsi" w:hAnsiTheme="majorHAnsi"/>
                <w:color w:val="1E1E23"/>
              </w:rPr>
              <w:t>)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</w:tc>
      </w:tr>
      <w:tr w:rsidR="00984041" w:rsidRPr="00D83B0C" w14:paraId="776B50EF" w14:textId="77777777" w:rsidTr="00526F9A">
        <w:trPr>
          <w:trHeight w:val="1280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43802B70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270F2E92" w14:textId="77777777" w:rsidR="00984041" w:rsidRPr="00410E8A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What is your current employment status? </w:t>
            </w:r>
          </w:p>
        </w:tc>
        <w:tc>
          <w:tcPr>
            <w:tcW w:w="5807" w:type="dxa"/>
          </w:tcPr>
          <w:p w14:paraId="0C7A6A70" w14:textId="77777777" w:rsidR="00984041" w:rsidRPr="00D83B0C" w:rsidRDefault="00984041" w:rsidP="007B5770">
            <w:pPr>
              <w:pStyle w:val="NormalWeb"/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Unemployed / Housewife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4F520488" w14:textId="77777777" w:rsidR="00984041" w:rsidRPr="00D83B0C" w:rsidRDefault="00984041" w:rsidP="007B5770">
            <w:pPr>
              <w:pStyle w:val="NormalWeb"/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Full-time employment.</w:t>
            </w:r>
          </w:p>
          <w:p w14:paraId="1884B7F1" w14:textId="77777777" w:rsidR="00984041" w:rsidRPr="00D83B0C" w:rsidRDefault="00984041" w:rsidP="007B5770">
            <w:pPr>
              <w:pStyle w:val="NormalWeb"/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Part-time employment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3691468F" w14:textId="77777777" w:rsidR="00984041" w:rsidRPr="00D83B0C" w:rsidRDefault="00984041" w:rsidP="007B5770">
            <w:pPr>
              <w:pStyle w:val="NormalWeb"/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Self-employed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7E4CA3A7" w14:textId="77777777" w:rsidR="00984041" w:rsidRDefault="00984041" w:rsidP="007B5770">
            <w:pPr>
              <w:pStyle w:val="NormalWeb"/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Retired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5D2F375A" w14:textId="77777777" w:rsidR="00984041" w:rsidRPr="005569BC" w:rsidRDefault="00984041" w:rsidP="007B5770">
            <w:pPr>
              <w:pStyle w:val="NormalWeb"/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lastRenderedPageBreak/>
              <w:t>Student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</w:tc>
      </w:tr>
      <w:tr w:rsidR="00984041" w:rsidRPr="00D83B0C" w14:paraId="009E386C" w14:textId="77777777" w:rsidTr="00526F9A">
        <w:trPr>
          <w:trHeight w:val="2012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6B0CC779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644D6777" w14:textId="77777777" w:rsidR="00984041" w:rsidRPr="0018448A" w:rsidRDefault="00984041" w:rsidP="00526F9A">
            <w:pPr>
              <w:pStyle w:val="NormalWeb"/>
              <w:numPr>
                <w:ilvl w:val="0"/>
                <w:numId w:val="3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How would you rate your general health?</w:t>
            </w:r>
          </w:p>
        </w:tc>
        <w:tc>
          <w:tcPr>
            <w:tcW w:w="5807" w:type="dxa"/>
          </w:tcPr>
          <w:p w14:paraId="08871979" w14:textId="77777777" w:rsidR="00984041" w:rsidRPr="00D83B0C" w:rsidRDefault="00984041" w:rsidP="007B5770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Excellent</w:t>
            </w:r>
            <w:r>
              <w:rPr>
                <w:rFonts w:asciiTheme="majorHAnsi" w:hAnsiTheme="majorHAnsi"/>
                <w:color w:val="1E1E23"/>
              </w:rPr>
              <w:t>.</w:t>
            </w:r>
            <w:r w:rsidRPr="00D83B0C">
              <w:rPr>
                <w:rFonts w:asciiTheme="majorHAnsi" w:hAnsiTheme="majorHAnsi"/>
                <w:color w:val="1E1E23"/>
              </w:rPr>
              <w:t xml:space="preserve"> </w:t>
            </w:r>
          </w:p>
          <w:p w14:paraId="41E8F73F" w14:textId="77777777" w:rsidR="00984041" w:rsidRPr="00D83B0C" w:rsidRDefault="00984041" w:rsidP="007B5770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Very good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2161FFE2" w14:textId="77777777" w:rsidR="00984041" w:rsidRPr="00D83B0C" w:rsidRDefault="00984041" w:rsidP="007B5770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Good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47A24C54" w14:textId="77777777" w:rsidR="00984041" w:rsidRPr="00D83B0C" w:rsidRDefault="00984041" w:rsidP="007B5770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Fair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38571A71" w14:textId="77777777" w:rsidR="00984041" w:rsidRPr="006D5EAC" w:rsidRDefault="00984041" w:rsidP="007B5770">
            <w:pPr>
              <w:pStyle w:val="NormalWeb"/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Poor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</w:tc>
      </w:tr>
      <w:tr w:rsidR="00984041" w:rsidRPr="00D83B0C" w14:paraId="09A68B2D" w14:textId="77777777" w:rsidTr="00526F9A">
        <w:trPr>
          <w:trHeight w:val="244"/>
        </w:trPr>
        <w:tc>
          <w:tcPr>
            <w:tcW w:w="4045" w:type="dxa"/>
            <w:vMerge w:val="restart"/>
            <w:tcBorders>
              <w:left w:val="single" w:sz="4" w:space="0" w:color="auto"/>
            </w:tcBorders>
          </w:tcPr>
          <w:p w14:paraId="50E732C4" w14:textId="77777777" w:rsidR="00984041" w:rsidRPr="008609DD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  <w:r w:rsidRPr="008609DD">
              <w:rPr>
                <w:rFonts w:asciiTheme="majorHAnsi" w:hAnsiTheme="majorHAnsi"/>
                <w:b/>
                <w:bCs/>
              </w:rPr>
              <w:t>The Edinburgh Postnatal Depression Scale (EPDS)</w:t>
            </w:r>
          </w:p>
        </w:tc>
        <w:tc>
          <w:tcPr>
            <w:tcW w:w="4500" w:type="dxa"/>
          </w:tcPr>
          <w:p w14:paraId="50937780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During the first 6 weeks after the birth of your last child, were you able to laugh and see the funny side of things? </w:t>
            </w:r>
          </w:p>
          <w:p w14:paraId="445C36D3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20B027E1" w14:textId="77777777" w:rsidR="00984041" w:rsidRPr="00D83B0C" w:rsidRDefault="00984041" w:rsidP="007B5770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As much as I always</w:t>
            </w:r>
            <w:r>
              <w:rPr>
                <w:rFonts w:asciiTheme="majorHAnsi" w:hAnsiTheme="majorHAnsi"/>
              </w:rPr>
              <w:t xml:space="preserve"> </w:t>
            </w:r>
            <w:r w:rsidRPr="00D83B0C">
              <w:rPr>
                <w:rFonts w:asciiTheme="majorHAnsi" w:hAnsiTheme="majorHAnsi"/>
              </w:rPr>
              <w:t>(I was able to laugh and see the funny side of things)</w:t>
            </w:r>
            <w:r>
              <w:rPr>
                <w:rFonts w:asciiTheme="majorHAnsi" w:hAnsiTheme="majorHAnsi"/>
              </w:rPr>
              <w:t>.</w:t>
            </w:r>
            <w:r w:rsidRPr="00D83B0C">
              <w:rPr>
                <w:rFonts w:asciiTheme="majorHAnsi" w:hAnsiTheme="majorHAnsi"/>
              </w:rPr>
              <w:t xml:space="preserve"> </w:t>
            </w:r>
          </w:p>
          <w:p w14:paraId="20F69372" w14:textId="77777777" w:rsidR="00984041" w:rsidRPr="00D83B0C" w:rsidRDefault="00984041" w:rsidP="007B5770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t quite as much</w:t>
            </w:r>
            <w:r>
              <w:rPr>
                <w:rFonts w:asciiTheme="majorHAnsi" w:hAnsiTheme="majorHAnsi"/>
              </w:rPr>
              <w:t>.</w:t>
            </w:r>
          </w:p>
          <w:p w14:paraId="2E833270" w14:textId="77777777" w:rsidR="00984041" w:rsidRPr="00D83B0C" w:rsidRDefault="00984041" w:rsidP="007B5770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Definitely not so much</w:t>
            </w:r>
            <w:r>
              <w:rPr>
                <w:rFonts w:asciiTheme="majorHAnsi" w:hAnsiTheme="majorHAnsi"/>
              </w:rPr>
              <w:t>.</w:t>
            </w:r>
          </w:p>
          <w:p w14:paraId="7A32CB1A" w14:textId="77777777" w:rsidR="00984041" w:rsidRPr="00D83B0C" w:rsidRDefault="00984041" w:rsidP="007B5770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t at all</w:t>
            </w:r>
            <w:r>
              <w:rPr>
                <w:rFonts w:asciiTheme="majorHAnsi" w:hAnsiTheme="majorHAnsi"/>
              </w:rPr>
              <w:t xml:space="preserve"> </w:t>
            </w:r>
            <w:r w:rsidRPr="00D83B0C">
              <w:rPr>
                <w:rFonts w:asciiTheme="majorHAnsi" w:hAnsiTheme="majorHAnsi"/>
              </w:rPr>
              <w:t>(I wasn’t able to laugh and see the funny side of things)</w:t>
            </w:r>
            <w:r>
              <w:rPr>
                <w:rFonts w:asciiTheme="majorHAnsi" w:hAnsiTheme="majorHAnsi"/>
              </w:rPr>
              <w:t>.</w:t>
            </w:r>
          </w:p>
        </w:tc>
      </w:tr>
      <w:tr w:rsidR="00984041" w:rsidRPr="00D83B0C" w14:paraId="44ADFF53" w14:textId="77777777" w:rsidTr="00526F9A">
        <w:trPr>
          <w:trHeight w:val="238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5535F205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11929E42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During the first 6 weeks after the birth of your last child, did you look forward with enjoyment to things? </w:t>
            </w:r>
          </w:p>
        </w:tc>
        <w:tc>
          <w:tcPr>
            <w:tcW w:w="5807" w:type="dxa"/>
          </w:tcPr>
          <w:p w14:paraId="40CE07CB" w14:textId="77777777" w:rsidR="00984041" w:rsidRPr="00D83B0C" w:rsidRDefault="00984041" w:rsidP="007B5770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As much as I ever did (I looked forward with enjoyment as usual before giving birth)</w:t>
            </w:r>
            <w:r>
              <w:rPr>
                <w:rFonts w:asciiTheme="majorHAnsi" w:hAnsiTheme="majorHAnsi"/>
              </w:rPr>
              <w:t>.</w:t>
            </w:r>
          </w:p>
          <w:p w14:paraId="3B0DCAF7" w14:textId="77777777" w:rsidR="00984041" w:rsidRPr="00D83B0C" w:rsidRDefault="00984041" w:rsidP="007B5770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Rather less than I used to</w:t>
            </w:r>
            <w:r>
              <w:rPr>
                <w:rFonts w:asciiTheme="majorHAnsi" w:hAnsiTheme="majorHAnsi"/>
              </w:rPr>
              <w:t>.</w:t>
            </w:r>
          </w:p>
          <w:p w14:paraId="1B3045DE" w14:textId="77777777" w:rsidR="00984041" w:rsidRPr="00D83B0C" w:rsidRDefault="00984041" w:rsidP="007B5770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Definitely less than I used to</w:t>
            </w:r>
            <w:r>
              <w:rPr>
                <w:rFonts w:asciiTheme="majorHAnsi" w:hAnsiTheme="majorHAnsi"/>
              </w:rPr>
              <w:t>.</w:t>
            </w:r>
          </w:p>
          <w:p w14:paraId="25F50AD9" w14:textId="77777777" w:rsidR="00984041" w:rsidRPr="00D83B0C" w:rsidRDefault="00984041" w:rsidP="007B5770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Hardly at all (I didn’t look forward with enjoyment at all)</w:t>
            </w:r>
            <w:r>
              <w:rPr>
                <w:rFonts w:asciiTheme="majorHAnsi" w:hAnsiTheme="majorHAnsi"/>
              </w:rPr>
              <w:t>.</w:t>
            </w:r>
          </w:p>
        </w:tc>
      </w:tr>
      <w:tr w:rsidR="00984041" w:rsidRPr="00D83B0C" w14:paraId="4B08F31D" w14:textId="77777777" w:rsidTr="00526F9A">
        <w:trPr>
          <w:trHeight w:val="238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6228DA7B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54529DE3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During the first 6 weeks after the birth of your last child, did you blame yourself unnecessarily when things went wrong? </w:t>
            </w:r>
          </w:p>
        </w:tc>
        <w:tc>
          <w:tcPr>
            <w:tcW w:w="5807" w:type="dxa"/>
          </w:tcPr>
          <w:p w14:paraId="007FFB50" w14:textId="77777777" w:rsidR="00984041" w:rsidRPr="00D83B0C" w:rsidRDefault="00984041" w:rsidP="007B5770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No, I never blamed myself unnecessarily when things went wrong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48D8EA7A" w14:textId="77777777" w:rsidR="00984041" w:rsidRPr="00D83B0C" w:rsidRDefault="00984041" w:rsidP="007B5770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Not very often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44A82FED" w14:textId="77777777" w:rsidR="00984041" w:rsidRPr="00D83B0C" w:rsidRDefault="00984041" w:rsidP="007B5770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Yes, some of the time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  <w:p w14:paraId="034361BB" w14:textId="77777777" w:rsidR="00984041" w:rsidRPr="00D83B0C" w:rsidRDefault="00984041" w:rsidP="007B5770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lastRenderedPageBreak/>
              <w:t>Yes, most of the time I blamed myself unnecessarily when things went wrong</w:t>
            </w:r>
            <w:r>
              <w:rPr>
                <w:rFonts w:asciiTheme="majorHAnsi" w:hAnsiTheme="majorHAnsi"/>
                <w:color w:val="1E1E23"/>
              </w:rPr>
              <w:t>.</w:t>
            </w:r>
          </w:p>
        </w:tc>
      </w:tr>
      <w:tr w:rsidR="00984041" w:rsidRPr="00D83B0C" w14:paraId="6848AEA9" w14:textId="77777777" w:rsidTr="00526F9A">
        <w:trPr>
          <w:trHeight w:val="238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31637183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4F066E21" w14:textId="77777777" w:rsidR="00984041" w:rsidRPr="00D83B0C" w:rsidRDefault="00984041" w:rsidP="00526F9A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During the first 6 weeks after the birth of your last child, were you anxious or worried for no good reason? </w:t>
            </w:r>
          </w:p>
          <w:p w14:paraId="44BBC307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7235B19E" w14:textId="77777777" w:rsidR="00984041" w:rsidRPr="00D83B0C" w:rsidRDefault="00984041" w:rsidP="007B5770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, not at all, I wasn’t anxious or worried for no good reason</w:t>
            </w:r>
            <w:r>
              <w:rPr>
                <w:rFonts w:asciiTheme="majorHAnsi" w:hAnsiTheme="majorHAnsi"/>
              </w:rPr>
              <w:t>.</w:t>
            </w:r>
          </w:p>
          <w:p w14:paraId="10EBDE95" w14:textId="77777777" w:rsidR="00984041" w:rsidRPr="00D83B0C" w:rsidRDefault="00984041" w:rsidP="007B5770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Hardly ever</w:t>
            </w:r>
            <w:r>
              <w:rPr>
                <w:rFonts w:asciiTheme="majorHAnsi" w:hAnsiTheme="majorHAnsi"/>
              </w:rPr>
              <w:t>.</w:t>
            </w:r>
          </w:p>
          <w:p w14:paraId="43C6A80F" w14:textId="77777777" w:rsidR="00984041" w:rsidRPr="00D83B0C" w:rsidRDefault="00984041" w:rsidP="007B5770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sometimes</w:t>
            </w:r>
            <w:r>
              <w:rPr>
                <w:rFonts w:asciiTheme="majorHAnsi" w:hAnsiTheme="majorHAnsi"/>
              </w:rPr>
              <w:t>.</w:t>
            </w:r>
          </w:p>
          <w:p w14:paraId="372A2E8D" w14:textId="77777777" w:rsidR="00984041" w:rsidRPr="00D83B0C" w:rsidRDefault="00984041" w:rsidP="007B5770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very often I was anxious or worried for no good reason</w:t>
            </w:r>
            <w:r>
              <w:rPr>
                <w:rFonts w:asciiTheme="majorHAnsi" w:hAnsiTheme="majorHAnsi"/>
              </w:rPr>
              <w:t>.</w:t>
            </w:r>
          </w:p>
        </w:tc>
      </w:tr>
      <w:tr w:rsidR="00984041" w:rsidRPr="00D83B0C" w14:paraId="4F673629" w14:textId="77777777" w:rsidTr="00526F9A">
        <w:trPr>
          <w:trHeight w:val="238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4761889F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03C325F0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During the first 6 weeks after the birth of your last child, did you feel scared or panicky for no very good reason? </w:t>
            </w:r>
          </w:p>
          <w:p w14:paraId="70932A6C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58CF60F4" w14:textId="77777777" w:rsidR="00984041" w:rsidRPr="00D83B0C" w:rsidRDefault="00984041" w:rsidP="007B577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, not at all, I didn’t feel scared or panicky for no good reason.</w:t>
            </w:r>
          </w:p>
          <w:p w14:paraId="26C743E3" w14:textId="77777777" w:rsidR="00984041" w:rsidRPr="00D83B0C" w:rsidRDefault="00984041" w:rsidP="007B577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, not much.</w:t>
            </w:r>
          </w:p>
          <w:p w14:paraId="45842DBC" w14:textId="77777777" w:rsidR="00984041" w:rsidRPr="00D83B0C" w:rsidRDefault="00984041" w:rsidP="007B577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sometimes.</w:t>
            </w:r>
          </w:p>
          <w:p w14:paraId="7ADB7011" w14:textId="77777777" w:rsidR="00984041" w:rsidRPr="00D83B0C" w:rsidRDefault="00984041" w:rsidP="007B5770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quite a lot I felt scared or panicky for no good reason.</w:t>
            </w:r>
          </w:p>
        </w:tc>
      </w:tr>
      <w:tr w:rsidR="00984041" w:rsidRPr="00D83B0C" w14:paraId="1C74FFBF" w14:textId="77777777" w:rsidTr="00526F9A">
        <w:trPr>
          <w:trHeight w:val="238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459591A5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16013D1D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>During the first 6 weeks after the birth of your last child, did you feel scared or panicky for no very good reason?</w:t>
            </w:r>
          </w:p>
        </w:tc>
        <w:tc>
          <w:tcPr>
            <w:tcW w:w="5807" w:type="dxa"/>
          </w:tcPr>
          <w:p w14:paraId="489230AA" w14:textId="77777777" w:rsidR="00984041" w:rsidRPr="00D83B0C" w:rsidRDefault="00984041" w:rsidP="007B5770">
            <w:pPr>
              <w:pStyle w:val="NormalWeb"/>
              <w:numPr>
                <w:ilvl w:val="0"/>
                <w:numId w:val="1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, not at all, I didn’t feel scared or panicky for no good reason.</w:t>
            </w:r>
          </w:p>
          <w:p w14:paraId="2B61CD44" w14:textId="77777777" w:rsidR="00984041" w:rsidRPr="00D83B0C" w:rsidRDefault="00984041" w:rsidP="007B5770">
            <w:pPr>
              <w:pStyle w:val="NormalWeb"/>
              <w:numPr>
                <w:ilvl w:val="0"/>
                <w:numId w:val="1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, not much.</w:t>
            </w:r>
          </w:p>
          <w:p w14:paraId="620C6592" w14:textId="77777777" w:rsidR="00984041" w:rsidRPr="00D83B0C" w:rsidRDefault="00984041" w:rsidP="007B5770">
            <w:pPr>
              <w:pStyle w:val="NormalWeb"/>
              <w:numPr>
                <w:ilvl w:val="0"/>
                <w:numId w:val="1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sometimes.</w:t>
            </w:r>
          </w:p>
          <w:p w14:paraId="10A170E7" w14:textId="77777777" w:rsidR="00984041" w:rsidRPr="00D83B0C" w:rsidRDefault="00984041" w:rsidP="007B5770">
            <w:pPr>
              <w:pStyle w:val="NormalWeb"/>
              <w:numPr>
                <w:ilvl w:val="0"/>
                <w:numId w:val="1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quite a lot I felt scared or panicky for no good reason.</w:t>
            </w:r>
          </w:p>
        </w:tc>
      </w:tr>
      <w:tr w:rsidR="00984041" w:rsidRPr="00D83B0C" w14:paraId="371E9962" w14:textId="77777777" w:rsidTr="00526F9A">
        <w:trPr>
          <w:trHeight w:val="238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4F841435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19081C95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During the first 6 weeks after the birth of your last child, were things getting on top of you? </w:t>
            </w:r>
          </w:p>
        </w:tc>
        <w:tc>
          <w:tcPr>
            <w:tcW w:w="5807" w:type="dxa"/>
          </w:tcPr>
          <w:p w14:paraId="673D461C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, I was coping as well as ever.</w:t>
            </w:r>
          </w:p>
          <w:p w14:paraId="34B7930A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No, most of the time I was coping quite well. </w:t>
            </w:r>
          </w:p>
          <w:p w14:paraId="0190AB92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Yes, sometimes I wasn't coping as well as usual. </w:t>
            </w:r>
          </w:p>
          <w:p w14:paraId="2612B7B6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most of the time I wasn't able to cope at all.</w:t>
            </w:r>
          </w:p>
        </w:tc>
      </w:tr>
      <w:tr w:rsidR="00984041" w:rsidRPr="00D83B0C" w14:paraId="519FA848" w14:textId="77777777" w:rsidTr="00526F9A">
        <w:trPr>
          <w:trHeight w:val="238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2BEF28E5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1100A4B9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During the first 6 weeks after the birth of your last child did you feel so unhappy that it caused you sleeping difficulties? </w:t>
            </w:r>
          </w:p>
        </w:tc>
        <w:tc>
          <w:tcPr>
            <w:tcW w:w="5807" w:type="dxa"/>
          </w:tcPr>
          <w:p w14:paraId="60BC0447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, not at all (I didn’t face sleeping problems because of unhappiness at all</w:t>
            </w:r>
            <w:r>
              <w:rPr>
                <w:rFonts w:asciiTheme="majorHAnsi" w:hAnsiTheme="majorHAnsi"/>
              </w:rPr>
              <w:t>)</w:t>
            </w:r>
            <w:r w:rsidRPr="00D83B0C">
              <w:rPr>
                <w:rFonts w:asciiTheme="majorHAnsi" w:hAnsiTheme="majorHAnsi"/>
              </w:rPr>
              <w:t xml:space="preserve">. </w:t>
            </w:r>
          </w:p>
          <w:p w14:paraId="27FD050A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t very often.</w:t>
            </w:r>
          </w:p>
          <w:p w14:paraId="30B72407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sometimes</w:t>
            </w:r>
            <w:r>
              <w:rPr>
                <w:rFonts w:asciiTheme="majorHAnsi" w:hAnsiTheme="majorHAnsi"/>
              </w:rPr>
              <w:t>.</w:t>
            </w:r>
          </w:p>
          <w:p w14:paraId="7CEE00BF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most of the time I had sleeping problems because I was so unhappy.</w:t>
            </w:r>
          </w:p>
        </w:tc>
      </w:tr>
      <w:tr w:rsidR="00984041" w:rsidRPr="00D83B0C" w14:paraId="1C88DDAD" w14:textId="77777777" w:rsidTr="00526F9A">
        <w:trPr>
          <w:trHeight w:val="238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7507A699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418F309F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During the first 6 weeks after the birth of your last child did you feel sad or miserable? </w:t>
            </w:r>
          </w:p>
          <w:p w14:paraId="2D49131D" w14:textId="77777777" w:rsidR="00984041" w:rsidRPr="00D83B0C" w:rsidRDefault="00984041" w:rsidP="00526F9A">
            <w:p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676F00B8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, not at all.</w:t>
            </w:r>
          </w:p>
          <w:p w14:paraId="287B9419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t very often.</w:t>
            </w:r>
          </w:p>
          <w:p w14:paraId="27ED4339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quite often.</w:t>
            </w:r>
          </w:p>
          <w:p w14:paraId="5438A7C4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most of the time.</w:t>
            </w:r>
          </w:p>
        </w:tc>
      </w:tr>
      <w:tr w:rsidR="00984041" w:rsidRPr="00D83B0C" w14:paraId="66862A86" w14:textId="77777777" w:rsidTr="00526F9A">
        <w:trPr>
          <w:trHeight w:val="1309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49ACF6A9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0B7F8FCF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During the first 6 weeks after the birth of your last child, did you feel so unhappy that it made you cry? </w:t>
            </w:r>
          </w:p>
          <w:p w14:paraId="37BCA695" w14:textId="77777777" w:rsidR="00984041" w:rsidRPr="00D83B0C" w:rsidRDefault="00984041" w:rsidP="00526F9A">
            <w:pPr>
              <w:pStyle w:val="ListParagraph"/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5B4F6650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, never (I never felt unhappy that it made me cry).</w:t>
            </w:r>
          </w:p>
          <w:p w14:paraId="1014F025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Only occasionally.</w:t>
            </w:r>
          </w:p>
          <w:p w14:paraId="0E4D7032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quite often.</w:t>
            </w:r>
          </w:p>
          <w:p w14:paraId="4BD5DCD8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most of the time I felt so unhappy that it made me cry.</w:t>
            </w:r>
          </w:p>
        </w:tc>
      </w:tr>
      <w:tr w:rsidR="00984041" w:rsidRPr="00D83B0C" w14:paraId="2D9FD0F7" w14:textId="77777777" w:rsidTr="00526F9A">
        <w:trPr>
          <w:trHeight w:val="1308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441A51A3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40BAB6D4" w14:textId="77777777" w:rsidR="00984041" w:rsidRPr="00D83B0C" w:rsidRDefault="00984041" w:rsidP="00526F9A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During the first 6 weeks after the birth of your last child, did you have thoughts of harming yourself? </w:t>
            </w:r>
          </w:p>
          <w:p w14:paraId="5604A9F9" w14:textId="77777777" w:rsidR="00984041" w:rsidRPr="00D83B0C" w:rsidRDefault="00984041" w:rsidP="00526F9A">
            <w:pPr>
              <w:pStyle w:val="NormalWeb"/>
              <w:shd w:val="clear" w:color="auto" w:fill="FFFFFF"/>
              <w:spacing w:before="100" w:beforeAutospacing="1" w:after="100" w:afterAutospacing="1"/>
              <w:ind w:left="720"/>
              <w:rPr>
                <w:rFonts w:asciiTheme="majorHAnsi" w:hAnsiTheme="majorHAnsi"/>
                <w:color w:val="1E1E23"/>
              </w:rPr>
            </w:pPr>
          </w:p>
        </w:tc>
        <w:tc>
          <w:tcPr>
            <w:tcW w:w="5807" w:type="dxa"/>
          </w:tcPr>
          <w:p w14:paraId="0BF98FD3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Never, I never thought about harming myself. </w:t>
            </w:r>
          </w:p>
          <w:p w14:paraId="000F4761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Hardly ever.</w:t>
            </w:r>
          </w:p>
          <w:p w14:paraId="653210C7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Sometimes</w:t>
            </w:r>
            <w:r>
              <w:rPr>
                <w:rFonts w:asciiTheme="majorHAnsi" w:hAnsiTheme="majorHAnsi"/>
              </w:rPr>
              <w:t>.</w:t>
            </w:r>
          </w:p>
          <w:p w14:paraId="4CBA9981" w14:textId="77777777" w:rsidR="00984041" w:rsidRPr="00D83B0C" w:rsidRDefault="00984041" w:rsidP="007B577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, quite often I thought about harming myself.</w:t>
            </w:r>
          </w:p>
        </w:tc>
      </w:tr>
      <w:tr w:rsidR="00984041" w:rsidRPr="00D83B0C" w14:paraId="2DE35E52" w14:textId="77777777" w:rsidTr="00526F9A">
        <w:trPr>
          <w:trHeight w:val="288"/>
        </w:trPr>
        <w:tc>
          <w:tcPr>
            <w:tcW w:w="4045" w:type="dxa"/>
            <w:vMerge w:val="restart"/>
            <w:tcBorders>
              <w:left w:val="single" w:sz="4" w:space="0" w:color="auto"/>
            </w:tcBorders>
          </w:tcPr>
          <w:p w14:paraId="67206B2B" w14:textId="77777777" w:rsidR="00984041" w:rsidRPr="00E4000F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  <w:r w:rsidRPr="00E4000F">
              <w:rPr>
                <w:rFonts w:asciiTheme="majorHAnsi" w:hAnsiTheme="majorHAnsi"/>
                <w:b/>
                <w:bCs/>
              </w:rPr>
              <w:t>Maternal breastfeeding practice</w:t>
            </w:r>
          </w:p>
        </w:tc>
        <w:tc>
          <w:tcPr>
            <w:tcW w:w="4500" w:type="dxa"/>
          </w:tcPr>
          <w:p w14:paraId="61BC4FD9" w14:textId="77777777" w:rsidR="00984041" w:rsidRPr="00D83B0C" w:rsidRDefault="00984041" w:rsidP="007B5770">
            <w:pPr>
              <w:pStyle w:val="NormalWeb"/>
              <w:numPr>
                <w:ilvl w:val="0"/>
                <w:numId w:val="23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How many kids do you have? </w:t>
            </w:r>
          </w:p>
          <w:p w14:paraId="10502202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6D3568F6" w14:textId="77777777" w:rsidR="00984041" w:rsidRPr="00D83B0C" w:rsidRDefault="00984041" w:rsidP="007B5770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1</w:t>
            </w:r>
          </w:p>
          <w:p w14:paraId="35089516" w14:textId="77777777" w:rsidR="00984041" w:rsidRPr="00D83B0C" w:rsidRDefault="00984041" w:rsidP="007B5770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2</w:t>
            </w:r>
          </w:p>
          <w:p w14:paraId="254C403D" w14:textId="77777777" w:rsidR="00984041" w:rsidRPr="00D83B0C" w:rsidRDefault="00984041" w:rsidP="007B5770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3</w:t>
            </w:r>
          </w:p>
          <w:p w14:paraId="7949366E" w14:textId="77777777" w:rsidR="00984041" w:rsidRPr="00D83B0C" w:rsidRDefault="00984041" w:rsidP="007B5770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4</w:t>
            </w:r>
          </w:p>
          <w:p w14:paraId="08BA04BD" w14:textId="77777777" w:rsidR="00984041" w:rsidRPr="00D83B0C" w:rsidRDefault="00984041" w:rsidP="007B5770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5</w:t>
            </w:r>
          </w:p>
          <w:p w14:paraId="635473FD" w14:textId="77777777" w:rsidR="00984041" w:rsidRPr="00D83B0C" w:rsidRDefault="00984041" w:rsidP="007B5770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lastRenderedPageBreak/>
              <w:t>6+</w:t>
            </w:r>
          </w:p>
          <w:p w14:paraId="39F2ACFE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</w:tr>
      <w:tr w:rsidR="00984041" w:rsidRPr="00D83B0C" w14:paraId="12A2812B" w14:textId="77777777" w:rsidTr="00526F9A">
        <w:trPr>
          <w:trHeight w:val="282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06A645A9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33CB1E04" w14:textId="77777777" w:rsidR="00984041" w:rsidRPr="00E4000F" w:rsidRDefault="00984041" w:rsidP="00526F9A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  <w:color w:val="1E1E23"/>
              </w:rPr>
            </w:pPr>
            <w:r w:rsidRPr="00D83B0C">
              <w:rPr>
                <w:rFonts w:asciiTheme="majorHAnsi" w:hAnsiTheme="majorHAnsi"/>
              </w:rPr>
              <w:t xml:space="preserve">26. </w:t>
            </w:r>
            <w:r w:rsidRPr="00D83B0C">
              <w:rPr>
                <w:rFonts w:asciiTheme="majorHAnsi" w:hAnsiTheme="majorHAnsi"/>
                <w:color w:val="1E1E23"/>
              </w:rPr>
              <w:t xml:space="preserve">What is your last child's gender? </w:t>
            </w:r>
          </w:p>
          <w:p w14:paraId="124B4D15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6DD8D8FF" w14:textId="77777777" w:rsidR="00984041" w:rsidRPr="00D83B0C" w:rsidRDefault="00984041" w:rsidP="007B5770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Male</w:t>
            </w:r>
            <w:r>
              <w:rPr>
                <w:rFonts w:asciiTheme="majorHAnsi" w:hAnsiTheme="majorHAnsi"/>
              </w:rPr>
              <w:t>.</w:t>
            </w:r>
          </w:p>
          <w:p w14:paraId="33099B95" w14:textId="77777777" w:rsidR="00984041" w:rsidRPr="00D83B0C" w:rsidRDefault="00984041" w:rsidP="007B5770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Female</w:t>
            </w:r>
            <w:r>
              <w:rPr>
                <w:rFonts w:asciiTheme="majorHAnsi" w:hAnsiTheme="majorHAnsi"/>
              </w:rPr>
              <w:t>.</w:t>
            </w:r>
          </w:p>
        </w:tc>
      </w:tr>
      <w:tr w:rsidR="00984041" w:rsidRPr="00D83B0C" w14:paraId="7FE91550" w14:textId="77777777" w:rsidTr="00526F9A">
        <w:trPr>
          <w:trHeight w:val="282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7F420085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221AED79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27. Delivery type: </w:t>
            </w:r>
          </w:p>
          <w:p w14:paraId="7E14F7DF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057619B4" w14:textId="77777777" w:rsidR="00984041" w:rsidRPr="00D83B0C" w:rsidRDefault="00984041" w:rsidP="007B5770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Normal (vaginal). </w:t>
            </w:r>
          </w:p>
          <w:p w14:paraId="1EC4D341" w14:textId="77777777" w:rsidR="00984041" w:rsidRPr="00D83B0C" w:rsidRDefault="00984041" w:rsidP="007B5770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proofErr w:type="spellStart"/>
            <w:r w:rsidRPr="00D83B0C">
              <w:rPr>
                <w:rFonts w:asciiTheme="majorHAnsi" w:hAnsiTheme="majorHAnsi"/>
              </w:rPr>
              <w:t>Cesarean</w:t>
            </w:r>
            <w:proofErr w:type="spellEnd"/>
            <w:r w:rsidRPr="00D83B0C">
              <w:rPr>
                <w:rFonts w:asciiTheme="majorHAnsi" w:hAnsiTheme="majorHAnsi"/>
              </w:rPr>
              <w:t xml:space="preserve"> section.</w:t>
            </w:r>
          </w:p>
        </w:tc>
      </w:tr>
      <w:tr w:rsidR="00984041" w:rsidRPr="00D83B0C" w14:paraId="7020850B" w14:textId="77777777" w:rsidTr="00526F9A">
        <w:trPr>
          <w:trHeight w:val="282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2BE3A0D0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569D240D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28. Are you currently breastfeeding? </w:t>
            </w:r>
          </w:p>
          <w:p w14:paraId="657CF46A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05B983B8" w14:textId="77777777" w:rsidR="00984041" w:rsidRPr="00D83B0C" w:rsidRDefault="00984041" w:rsidP="007B5770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s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29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38FECAF6" w14:textId="77777777" w:rsidR="00984041" w:rsidRPr="00D83B0C" w:rsidRDefault="00984041" w:rsidP="007B5770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30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21BD2426" w14:textId="77777777" w:rsidR="00984041" w:rsidRPr="00D83B0C" w:rsidRDefault="00984041" w:rsidP="00526F9A">
            <w:pPr>
              <w:pStyle w:val="ListParagraph"/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</w:tr>
      <w:tr w:rsidR="00984041" w:rsidRPr="00D83B0C" w14:paraId="31661E0B" w14:textId="77777777" w:rsidTr="00526F9A">
        <w:trPr>
          <w:trHeight w:val="282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2A9CDC87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5EC4DF50" w14:textId="77777777" w:rsidR="00984041" w:rsidRPr="00D83B0C" w:rsidRDefault="00984041" w:rsidP="00526F9A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29.</w:t>
            </w:r>
            <w:r w:rsidRPr="00D83B0C">
              <w:rPr>
                <w:rFonts w:asciiTheme="majorHAnsi" w:hAnsiTheme="majorHAnsi"/>
                <w:color w:val="1E1E23"/>
              </w:rPr>
              <w:t xml:space="preserve"> What is your child's age? </w:t>
            </w:r>
          </w:p>
          <w:p w14:paraId="41B7E9B6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478DC94D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1-6 days</w:t>
            </w:r>
            <w:r>
              <w:rPr>
                <w:rFonts w:asciiTheme="majorHAnsi" w:hAnsiTheme="majorHAnsi"/>
              </w:rPr>
              <w:t>.</w:t>
            </w:r>
          </w:p>
          <w:p w14:paraId="2570752D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1-3 weeks. </w:t>
            </w:r>
          </w:p>
          <w:p w14:paraId="664C0FE5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1-3 months.</w:t>
            </w:r>
          </w:p>
          <w:p w14:paraId="0F0AA826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4-6 months.</w:t>
            </w:r>
          </w:p>
          <w:p w14:paraId="26E1791F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6 months to </w:t>
            </w:r>
            <w:r>
              <w:rPr>
                <w:rFonts w:asciiTheme="majorHAnsi" w:hAnsiTheme="majorHAnsi"/>
              </w:rPr>
              <w:t xml:space="preserve">a </w:t>
            </w:r>
            <w:r w:rsidRPr="00D83B0C">
              <w:rPr>
                <w:rFonts w:asciiTheme="majorHAnsi" w:hAnsiTheme="majorHAnsi"/>
              </w:rPr>
              <w:t>year.</w:t>
            </w:r>
          </w:p>
          <w:p w14:paraId="32F06065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year to two years.</w:t>
            </w:r>
          </w:p>
          <w:p w14:paraId="4AAEDD21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More than two years old.</w:t>
            </w:r>
          </w:p>
        </w:tc>
      </w:tr>
      <w:tr w:rsidR="00984041" w:rsidRPr="00D83B0C" w14:paraId="42963F38" w14:textId="77777777" w:rsidTr="00526F9A">
        <w:trPr>
          <w:trHeight w:val="282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359B6AC8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265C4BE1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0. For how long did you breastfeed your last child? </w:t>
            </w:r>
          </w:p>
          <w:p w14:paraId="3DD7CCAE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1AD4162A" w14:textId="77777777" w:rsidR="00984041" w:rsidRPr="00D83B0C" w:rsidRDefault="00984041" w:rsidP="007B5770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My baby was never breastfed. 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31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556312C3" w14:textId="77777777" w:rsidR="00984041" w:rsidRPr="00D83B0C" w:rsidRDefault="00984041" w:rsidP="007B5770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My baby was breastfed only within the first hours after birth.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 xml:space="preserve"> Skip to the question 31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54D3A3F2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feeding lasted only 1-6 days.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31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56456456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feeding lasted 1-3 weeks.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31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3F2726E3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lastRenderedPageBreak/>
              <w:t>Breastfeeding lasted 1-3 months.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31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5C0B9EAA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feeding lasts from 4-6 months.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31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44D2D58C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feeding lasts from 6 months to a year.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32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67572403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feeding lasted less than two years.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32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  <w:p w14:paraId="150D8439" w14:textId="77777777" w:rsidR="00984041" w:rsidRPr="00D83B0C" w:rsidRDefault="00984041" w:rsidP="007B5770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feeding continued for two years.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the question 32)</w:t>
            </w:r>
            <w:r>
              <w:rPr>
                <w:rFonts w:asciiTheme="majorHAnsi" w:hAnsiTheme="majorHAnsi"/>
                <w:b/>
                <w:bCs/>
                <w:i/>
                <w:iCs/>
              </w:rPr>
              <w:t>.</w:t>
            </w:r>
          </w:p>
        </w:tc>
      </w:tr>
      <w:tr w:rsidR="00984041" w:rsidRPr="00D83B0C" w14:paraId="1E698BF4" w14:textId="77777777" w:rsidTr="00526F9A">
        <w:trPr>
          <w:trHeight w:val="282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1904303F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50BB9FC0" w14:textId="77777777" w:rsidR="00984041" w:rsidRPr="00D83B0C" w:rsidRDefault="00984041" w:rsidP="00526F9A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31. Which of the following explains why you decided to stop breastfeeding your child?  </w:t>
            </w:r>
            <w:r w:rsidRPr="00D83B0C">
              <w:rPr>
                <w:rFonts w:asciiTheme="majorHAnsi" w:hAnsiTheme="majorHAnsi"/>
                <w:b/>
                <w:bCs/>
                <w:color w:val="1E1E23"/>
              </w:rPr>
              <w:t>(choose all that apply question)</w:t>
            </w:r>
          </w:p>
          <w:p w14:paraId="48EC71CD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31D69246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My baby had trouble sucking or latching on.</w:t>
            </w:r>
          </w:p>
          <w:p w14:paraId="0FB6683E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My baby was born prematurely (when a baby is born too early).</w:t>
            </w:r>
          </w:p>
          <w:p w14:paraId="63C9B9B6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Doctor recommendation.</w:t>
            </w:r>
          </w:p>
          <w:p w14:paraId="4CE654E1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My baby became sick and could not breastfeed.</w:t>
            </w:r>
          </w:p>
          <w:p w14:paraId="3B532CCE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My baby began to bite.</w:t>
            </w:r>
          </w:p>
          <w:p w14:paraId="00EAB85A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My baby lost interest in breastfeeding or began to wean </w:t>
            </w:r>
            <w:r>
              <w:rPr>
                <w:rFonts w:asciiTheme="majorHAnsi" w:hAnsiTheme="majorHAnsi"/>
              </w:rPr>
              <w:t>himself/herself</w:t>
            </w:r>
            <w:r w:rsidRPr="00D83B0C">
              <w:rPr>
                <w:rFonts w:asciiTheme="majorHAnsi" w:hAnsiTheme="majorHAnsi"/>
              </w:rPr>
              <w:t xml:space="preserve">. </w:t>
            </w:r>
          </w:p>
          <w:p w14:paraId="47AEFC2F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aby was not gaining enough weight.</w:t>
            </w:r>
          </w:p>
          <w:p w14:paraId="1F0D665A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I didn’t have enough milk.</w:t>
            </w:r>
          </w:p>
          <w:p w14:paraId="601C5061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ipples were sore, cracked, or bleeding</w:t>
            </w:r>
            <w:r>
              <w:rPr>
                <w:rFonts w:asciiTheme="majorHAnsi" w:hAnsiTheme="majorHAnsi"/>
              </w:rPr>
              <w:t>.</w:t>
            </w:r>
          </w:p>
          <w:p w14:paraId="3944703B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s were overfull or engorged</w:t>
            </w:r>
            <w:r>
              <w:rPr>
                <w:rFonts w:asciiTheme="majorHAnsi" w:hAnsiTheme="majorHAnsi"/>
              </w:rPr>
              <w:t>.</w:t>
            </w:r>
          </w:p>
          <w:p w14:paraId="11925CDB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s were infected or abscessed</w:t>
            </w:r>
            <w:r>
              <w:rPr>
                <w:rFonts w:asciiTheme="majorHAnsi" w:hAnsiTheme="majorHAnsi"/>
              </w:rPr>
              <w:t>.</w:t>
            </w:r>
          </w:p>
          <w:p w14:paraId="3700F3BC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s leaked too much</w:t>
            </w:r>
            <w:r>
              <w:rPr>
                <w:rFonts w:asciiTheme="majorHAnsi" w:hAnsiTheme="majorHAnsi"/>
              </w:rPr>
              <w:t>.</w:t>
            </w:r>
          </w:p>
          <w:p w14:paraId="3A933349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feeding was too painful.</w:t>
            </w:r>
          </w:p>
          <w:p w14:paraId="3C235601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Breastfeeding was too tiring</w:t>
            </w:r>
            <w:r>
              <w:rPr>
                <w:rFonts w:asciiTheme="majorHAnsi" w:hAnsiTheme="majorHAnsi"/>
              </w:rPr>
              <w:t>.</w:t>
            </w:r>
          </w:p>
          <w:p w14:paraId="32A74014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I became pregnant or wanted to become pregnant again.</w:t>
            </w:r>
          </w:p>
          <w:p w14:paraId="5551FF54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I did not like breastfeeding</w:t>
            </w:r>
            <w:r>
              <w:rPr>
                <w:rFonts w:asciiTheme="majorHAnsi" w:hAnsiTheme="majorHAnsi"/>
              </w:rPr>
              <w:t>.</w:t>
            </w:r>
          </w:p>
          <w:p w14:paraId="45BD1EF8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lastRenderedPageBreak/>
              <w:t>Breastfeeding was too inconvenient</w:t>
            </w:r>
            <w:r>
              <w:rPr>
                <w:rFonts w:asciiTheme="majorHAnsi" w:hAnsiTheme="majorHAnsi"/>
              </w:rPr>
              <w:t>.</w:t>
            </w:r>
          </w:p>
          <w:p w14:paraId="0359E7B0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I wanted to be able to leave my baby for several hours at a time</w:t>
            </w:r>
            <w:r>
              <w:rPr>
                <w:rFonts w:asciiTheme="majorHAnsi" w:hAnsiTheme="majorHAnsi"/>
              </w:rPr>
              <w:t>.</w:t>
            </w:r>
          </w:p>
          <w:p w14:paraId="2B1A0B61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I wanted to go on a </w:t>
            </w:r>
            <w:r>
              <w:rPr>
                <w:rFonts w:asciiTheme="majorHAnsi" w:hAnsiTheme="majorHAnsi"/>
              </w:rPr>
              <w:t>weight-loss</w:t>
            </w:r>
            <w:r w:rsidRPr="00D83B0C">
              <w:rPr>
                <w:rFonts w:asciiTheme="majorHAnsi" w:hAnsiTheme="majorHAnsi"/>
              </w:rPr>
              <w:t xml:space="preserve"> diet</w:t>
            </w:r>
            <w:r>
              <w:rPr>
                <w:rFonts w:asciiTheme="majorHAnsi" w:hAnsiTheme="majorHAnsi"/>
              </w:rPr>
              <w:t>.</w:t>
            </w:r>
          </w:p>
          <w:p w14:paraId="213343CF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I wanted to go back to my usual diet</w:t>
            </w:r>
            <w:r>
              <w:rPr>
                <w:rFonts w:asciiTheme="majorHAnsi" w:hAnsiTheme="majorHAnsi"/>
              </w:rPr>
              <w:t>.</w:t>
            </w:r>
          </w:p>
          <w:p w14:paraId="46BD1F2F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I had too many </w:t>
            </w:r>
            <w:r>
              <w:rPr>
                <w:rFonts w:asciiTheme="majorHAnsi" w:hAnsiTheme="majorHAnsi"/>
              </w:rPr>
              <w:t>household</w:t>
            </w:r>
            <w:r w:rsidRPr="00D83B0C">
              <w:rPr>
                <w:rFonts w:asciiTheme="majorHAnsi" w:hAnsiTheme="majorHAnsi"/>
              </w:rPr>
              <w:t xml:space="preserve"> duties</w:t>
            </w:r>
            <w:r>
              <w:rPr>
                <w:rFonts w:asciiTheme="majorHAnsi" w:hAnsiTheme="majorHAnsi"/>
              </w:rPr>
              <w:t>.</w:t>
            </w:r>
          </w:p>
          <w:p w14:paraId="606236BF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I could not or did not want to pump or breastfeed at work.</w:t>
            </w:r>
          </w:p>
          <w:p w14:paraId="32DB3413" w14:textId="77777777" w:rsidR="00984041" w:rsidRPr="00D83B0C" w:rsidRDefault="00984041" w:rsidP="007B5770">
            <w:pPr>
              <w:pStyle w:val="ListParagraph"/>
              <w:numPr>
                <w:ilvl w:val="0"/>
                <w:numId w:val="19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I was not present to feed my baby for reasons other than work.</w:t>
            </w:r>
          </w:p>
        </w:tc>
      </w:tr>
      <w:tr w:rsidR="00984041" w:rsidRPr="00D83B0C" w14:paraId="36E2E7D2" w14:textId="77777777" w:rsidTr="00526F9A">
        <w:trPr>
          <w:trHeight w:val="656"/>
        </w:trPr>
        <w:tc>
          <w:tcPr>
            <w:tcW w:w="4045" w:type="dxa"/>
            <w:vMerge w:val="restart"/>
            <w:tcBorders>
              <w:left w:val="single" w:sz="4" w:space="0" w:color="auto"/>
            </w:tcBorders>
          </w:tcPr>
          <w:p w14:paraId="522ADB51" w14:textId="77777777" w:rsidR="00984041" w:rsidRPr="00D44555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  <w:b/>
                <w:bCs/>
              </w:rPr>
            </w:pPr>
            <w:r w:rsidRPr="00D44555">
              <w:rPr>
                <w:rFonts w:asciiTheme="majorHAnsi" w:hAnsiTheme="majorHAnsi"/>
                <w:b/>
                <w:bCs/>
              </w:rPr>
              <w:lastRenderedPageBreak/>
              <w:t>Physical activity</w:t>
            </w:r>
          </w:p>
        </w:tc>
        <w:tc>
          <w:tcPr>
            <w:tcW w:w="4500" w:type="dxa"/>
          </w:tcPr>
          <w:p w14:paraId="512C9DCC" w14:textId="77777777" w:rsidR="00984041" w:rsidRPr="00D44555" w:rsidRDefault="00984041" w:rsidP="00526F9A">
            <w:pPr>
              <w:pStyle w:val="NormalWeb"/>
              <w:spacing w:before="100" w:beforeAutospacing="1" w:after="100" w:afterAutospacing="1"/>
              <w:rPr>
                <w:rFonts w:asciiTheme="majorHAnsi" w:hAnsiTheme="majorHAnsi"/>
                <w:b/>
                <w:bCs/>
                <w:color w:val="1E1E23"/>
                <w:u w:val="single"/>
              </w:rPr>
            </w:pPr>
            <w:r w:rsidRPr="00D83B0C">
              <w:rPr>
                <w:rFonts w:asciiTheme="majorHAnsi" w:hAnsiTheme="majorHAnsi"/>
                <w:b/>
                <w:bCs/>
                <w:color w:val="1E1E23"/>
                <w:u w:val="single"/>
              </w:rPr>
              <w:t xml:space="preserve">Vigorous Activities </w:t>
            </w:r>
          </w:p>
          <w:p w14:paraId="37AE801D" w14:textId="77777777" w:rsidR="00984041" w:rsidRPr="00D83B0C" w:rsidRDefault="00984041" w:rsidP="00526F9A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32. During the first 3 - 6 weeks after your last delivery, how many days a week did you do vigorous physical activities like </w:t>
            </w:r>
            <w:r w:rsidRPr="00D83B0C">
              <w:rPr>
                <w:rFonts w:asciiTheme="majorHAnsi" w:hAnsiTheme="majorHAnsi"/>
                <w:i/>
                <w:iCs/>
                <w:color w:val="1E1E23"/>
              </w:rPr>
              <w:t xml:space="preserve">heavy lifting, digging, aerobics, or fast bicycling? </w:t>
            </w:r>
          </w:p>
          <w:p w14:paraId="3C75ACAE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096E6861" w14:textId="77777777" w:rsidR="00984041" w:rsidRPr="00D83B0C" w:rsidRDefault="00984041" w:rsidP="007B577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None. (</w:t>
            </w:r>
            <w:r w:rsidRPr="00D83B0C">
              <w:rPr>
                <w:rFonts w:asciiTheme="majorHAnsi" w:hAnsiTheme="majorHAnsi"/>
                <w:b/>
                <w:bCs/>
                <w:i/>
                <w:iCs/>
              </w:rPr>
              <w:t>Skip to question 34</w:t>
            </w:r>
            <w:r w:rsidRPr="00D83B0C">
              <w:rPr>
                <w:rFonts w:asciiTheme="majorHAnsi" w:hAnsiTheme="majorHAnsi"/>
              </w:rPr>
              <w:t xml:space="preserve"> )</w:t>
            </w:r>
          </w:p>
          <w:p w14:paraId="6BA70A8E" w14:textId="77777777" w:rsidR="00984041" w:rsidRPr="00D83B0C" w:rsidRDefault="00984041" w:rsidP="007B577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1</w:t>
            </w:r>
          </w:p>
          <w:p w14:paraId="024CE812" w14:textId="77777777" w:rsidR="00984041" w:rsidRPr="00D83B0C" w:rsidRDefault="00984041" w:rsidP="007B577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2</w:t>
            </w:r>
          </w:p>
          <w:p w14:paraId="5B6F9F07" w14:textId="77777777" w:rsidR="00984041" w:rsidRPr="00D83B0C" w:rsidRDefault="00984041" w:rsidP="007B577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3</w:t>
            </w:r>
          </w:p>
          <w:p w14:paraId="6434BAFE" w14:textId="77777777" w:rsidR="00984041" w:rsidRPr="00D83B0C" w:rsidRDefault="00984041" w:rsidP="007B577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4</w:t>
            </w:r>
          </w:p>
          <w:p w14:paraId="55F67EE2" w14:textId="77777777" w:rsidR="00984041" w:rsidRPr="00D83B0C" w:rsidRDefault="00984041" w:rsidP="007B577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5</w:t>
            </w:r>
          </w:p>
          <w:p w14:paraId="6C6E916B" w14:textId="77777777" w:rsidR="00984041" w:rsidRPr="00D83B0C" w:rsidRDefault="00984041" w:rsidP="007B577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6</w:t>
            </w:r>
          </w:p>
          <w:p w14:paraId="68CDB699" w14:textId="77777777" w:rsidR="00984041" w:rsidRPr="00D83B0C" w:rsidRDefault="00984041" w:rsidP="007B5770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7</w:t>
            </w:r>
          </w:p>
        </w:tc>
      </w:tr>
      <w:tr w:rsidR="00984041" w:rsidRPr="00D83B0C" w14:paraId="5B15E597" w14:textId="77777777" w:rsidTr="00526F9A">
        <w:trPr>
          <w:trHeight w:val="651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39E42DC5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01BCA72D" w14:textId="77777777" w:rsidR="00984041" w:rsidRPr="00D83B0C" w:rsidRDefault="00984041" w:rsidP="00526F9A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3. </w:t>
            </w:r>
            <w:r w:rsidRPr="00D83B0C">
              <w:rPr>
                <w:rFonts w:asciiTheme="majorHAnsi" w:hAnsiTheme="majorHAnsi"/>
                <w:color w:val="1E1E23"/>
              </w:rPr>
              <w:t xml:space="preserve">During the first 3-6 weeks after your last delivery, on average how much time did you spend doing vigorous physical activities on one of those days? </w:t>
            </w:r>
          </w:p>
          <w:p w14:paraId="3D661D33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117AFBAF" w14:textId="77777777" w:rsidR="00984041" w:rsidRPr="00D83B0C" w:rsidRDefault="00984041" w:rsidP="007B577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15 minutes </w:t>
            </w:r>
          </w:p>
          <w:p w14:paraId="36161E00" w14:textId="77777777" w:rsidR="00984041" w:rsidRPr="00D83B0C" w:rsidRDefault="00984041" w:rsidP="007B577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0 </w:t>
            </w:r>
            <w:r>
              <w:rPr>
                <w:rFonts w:asciiTheme="majorHAnsi" w:hAnsiTheme="majorHAnsi"/>
              </w:rPr>
              <w:t>minutes</w:t>
            </w:r>
            <w:r w:rsidRPr="00D83B0C">
              <w:rPr>
                <w:rFonts w:asciiTheme="majorHAnsi" w:hAnsiTheme="majorHAnsi"/>
              </w:rPr>
              <w:t xml:space="preserve"> </w:t>
            </w:r>
          </w:p>
          <w:p w14:paraId="0989AD09" w14:textId="77777777" w:rsidR="00984041" w:rsidRPr="00D83B0C" w:rsidRDefault="00984041" w:rsidP="007B577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45 minutes </w:t>
            </w:r>
          </w:p>
          <w:p w14:paraId="01BFED3E" w14:textId="77777777" w:rsidR="00984041" w:rsidRPr="00D83B0C" w:rsidRDefault="00984041" w:rsidP="007B577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1hour</w:t>
            </w:r>
          </w:p>
          <w:p w14:paraId="3AFD1520" w14:textId="77777777" w:rsidR="00984041" w:rsidRPr="00D83B0C" w:rsidRDefault="00984041" w:rsidP="007B577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2hours</w:t>
            </w:r>
          </w:p>
          <w:p w14:paraId="1A204FE9" w14:textId="77777777" w:rsidR="00984041" w:rsidRPr="00D83B0C" w:rsidRDefault="00984041" w:rsidP="007B577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 hours </w:t>
            </w:r>
          </w:p>
          <w:p w14:paraId="64A65B9C" w14:textId="77777777" w:rsidR="00984041" w:rsidRPr="00D83B0C" w:rsidRDefault="00984041" w:rsidP="007B577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4 hours </w:t>
            </w:r>
          </w:p>
          <w:p w14:paraId="5D1551D4" w14:textId="77777777" w:rsidR="00984041" w:rsidRPr="00D83B0C" w:rsidRDefault="00984041" w:rsidP="007B577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5 hours</w:t>
            </w:r>
          </w:p>
          <w:p w14:paraId="15F109E9" w14:textId="77777777" w:rsidR="00984041" w:rsidRPr="00D83B0C" w:rsidRDefault="00984041" w:rsidP="007B5770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/>
              <w:ind w:left="360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6+ hours</w:t>
            </w:r>
          </w:p>
        </w:tc>
      </w:tr>
      <w:tr w:rsidR="00984041" w:rsidRPr="00D83B0C" w14:paraId="0C08387E" w14:textId="77777777" w:rsidTr="00526F9A">
        <w:trPr>
          <w:trHeight w:val="651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7215C9AA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48E6699B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  <w:b/>
                <w:bCs/>
                <w:u w:val="single"/>
              </w:rPr>
            </w:pPr>
            <w:r w:rsidRPr="00D83B0C">
              <w:rPr>
                <w:rFonts w:asciiTheme="majorHAnsi" w:hAnsiTheme="majorHAnsi"/>
                <w:b/>
                <w:bCs/>
                <w:u w:val="single"/>
              </w:rPr>
              <w:t>Moderate Activities:</w:t>
            </w:r>
          </w:p>
          <w:p w14:paraId="4A6E3A0C" w14:textId="77777777" w:rsidR="00984041" w:rsidRPr="00D83B0C" w:rsidRDefault="00984041" w:rsidP="00526F9A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4. </w:t>
            </w:r>
            <w:r w:rsidRPr="00D83B0C">
              <w:rPr>
                <w:rFonts w:asciiTheme="majorHAnsi" w:hAnsiTheme="majorHAnsi"/>
                <w:color w:val="1E1E23"/>
              </w:rPr>
              <w:t xml:space="preserve">During the first 3-6 weeks after your last delivery, how many days a week did you do Moderate physical activities like </w:t>
            </w:r>
            <w:r w:rsidRPr="00D83B0C">
              <w:rPr>
                <w:rFonts w:asciiTheme="majorHAnsi" w:hAnsiTheme="majorHAnsi"/>
                <w:i/>
                <w:iCs/>
                <w:color w:val="1E1E23"/>
              </w:rPr>
              <w:t xml:space="preserve">carrying light loads, bicycling at a regular pace running, or doubles tennis? </w:t>
            </w:r>
          </w:p>
          <w:p w14:paraId="01B5B6EE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33377066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None. </w:t>
            </w:r>
            <w:r w:rsidRPr="00D83B0C">
              <w:rPr>
                <w:rFonts w:asciiTheme="majorHAnsi" w:hAnsiTheme="majorHAnsi"/>
                <w:b/>
                <w:bCs/>
              </w:rPr>
              <w:t>(Skip to question 36)</w:t>
            </w:r>
          </w:p>
          <w:p w14:paraId="70DFCBC6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1</w:t>
            </w:r>
          </w:p>
          <w:p w14:paraId="54997027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2</w:t>
            </w:r>
          </w:p>
          <w:p w14:paraId="1D706083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3</w:t>
            </w:r>
          </w:p>
          <w:p w14:paraId="7B333AFB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4</w:t>
            </w:r>
          </w:p>
          <w:p w14:paraId="776AB4A1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5</w:t>
            </w:r>
          </w:p>
          <w:p w14:paraId="53A071A8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6</w:t>
            </w:r>
          </w:p>
          <w:p w14:paraId="4D352CE5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7</w:t>
            </w:r>
          </w:p>
        </w:tc>
      </w:tr>
      <w:tr w:rsidR="00984041" w:rsidRPr="00D83B0C" w14:paraId="36015282" w14:textId="77777777" w:rsidTr="00526F9A">
        <w:trPr>
          <w:trHeight w:val="651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326BF172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721A7AAD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5. During the first 3-6 weeks after your last delivery, on average how much time did you spend doing moderate physical activities on one of those days? </w:t>
            </w:r>
          </w:p>
          <w:p w14:paraId="7CE13DFF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68146947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15 minutes </w:t>
            </w:r>
          </w:p>
          <w:p w14:paraId="7217BC8E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0 </w:t>
            </w:r>
            <w:r>
              <w:rPr>
                <w:rFonts w:asciiTheme="majorHAnsi" w:hAnsiTheme="majorHAnsi"/>
              </w:rPr>
              <w:t>minutes</w:t>
            </w:r>
            <w:r w:rsidRPr="00D83B0C">
              <w:rPr>
                <w:rFonts w:asciiTheme="majorHAnsi" w:hAnsiTheme="majorHAnsi"/>
              </w:rPr>
              <w:t xml:space="preserve"> </w:t>
            </w:r>
          </w:p>
          <w:p w14:paraId="13A985C8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45 minutes </w:t>
            </w:r>
          </w:p>
          <w:p w14:paraId="697DF63D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1hour</w:t>
            </w:r>
          </w:p>
          <w:p w14:paraId="205C5EEC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2hours</w:t>
            </w:r>
          </w:p>
          <w:p w14:paraId="12B258A2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 hours </w:t>
            </w:r>
          </w:p>
          <w:p w14:paraId="5EFEEA9C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4 hours </w:t>
            </w:r>
          </w:p>
          <w:p w14:paraId="747B3F81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5 hours</w:t>
            </w:r>
          </w:p>
          <w:p w14:paraId="37403A17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6+ hours</w:t>
            </w:r>
          </w:p>
        </w:tc>
      </w:tr>
      <w:tr w:rsidR="00984041" w:rsidRPr="00D83B0C" w14:paraId="51FB753E" w14:textId="77777777" w:rsidTr="00526F9A">
        <w:trPr>
          <w:trHeight w:val="651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6BC70A02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4DD7E530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  <w:b/>
                <w:bCs/>
                <w:u w:val="single"/>
              </w:rPr>
            </w:pPr>
            <w:r w:rsidRPr="00D83B0C">
              <w:rPr>
                <w:rFonts w:asciiTheme="majorHAnsi" w:hAnsiTheme="majorHAnsi"/>
                <w:b/>
                <w:bCs/>
                <w:u w:val="single"/>
              </w:rPr>
              <w:t xml:space="preserve">Walking: </w:t>
            </w:r>
          </w:p>
          <w:p w14:paraId="6E804304" w14:textId="77777777" w:rsidR="00984041" w:rsidRPr="00D83B0C" w:rsidRDefault="00984041" w:rsidP="00526F9A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36. During the first 3-6 weeks after your last delivery, on average, how much time did you spend walking every day? </w:t>
            </w:r>
          </w:p>
          <w:p w14:paraId="4997F5D3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  <w:b/>
                <w:bCs/>
                <w:u w:val="single"/>
              </w:rPr>
            </w:pPr>
          </w:p>
        </w:tc>
        <w:tc>
          <w:tcPr>
            <w:tcW w:w="5807" w:type="dxa"/>
          </w:tcPr>
          <w:p w14:paraId="65BE85C7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15 minutes </w:t>
            </w:r>
          </w:p>
          <w:p w14:paraId="591F133C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0 </w:t>
            </w:r>
            <w:r>
              <w:rPr>
                <w:rFonts w:asciiTheme="majorHAnsi" w:hAnsiTheme="majorHAnsi"/>
              </w:rPr>
              <w:t>minutes</w:t>
            </w:r>
            <w:r w:rsidRPr="00D83B0C">
              <w:rPr>
                <w:rFonts w:asciiTheme="majorHAnsi" w:hAnsiTheme="majorHAnsi"/>
              </w:rPr>
              <w:t xml:space="preserve"> </w:t>
            </w:r>
          </w:p>
          <w:p w14:paraId="1831CCE0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45 minutes </w:t>
            </w:r>
          </w:p>
          <w:p w14:paraId="498D6C51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1hour</w:t>
            </w:r>
          </w:p>
          <w:p w14:paraId="51812914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2hours</w:t>
            </w:r>
          </w:p>
          <w:p w14:paraId="6311D34F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 hours </w:t>
            </w:r>
          </w:p>
          <w:p w14:paraId="3DE45EE2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4 hours </w:t>
            </w:r>
          </w:p>
          <w:p w14:paraId="7D18CE21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5 hours</w:t>
            </w:r>
          </w:p>
          <w:p w14:paraId="3BA8B383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6+ hours</w:t>
            </w:r>
          </w:p>
        </w:tc>
      </w:tr>
      <w:tr w:rsidR="00984041" w:rsidRPr="00D83B0C" w14:paraId="31D10594" w14:textId="77777777" w:rsidTr="00526F9A">
        <w:trPr>
          <w:trHeight w:val="651"/>
        </w:trPr>
        <w:tc>
          <w:tcPr>
            <w:tcW w:w="4045" w:type="dxa"/>
            <w:vMerge/>
            <w:tcBorders>
              <w:left w:val="single" w:sz="4" w:space="0" w:color="auto"/>
            </w:tcBorders>
          </w:tcPr>
          <w:p w14:paraId="36CD9E65" w14:textId="77777777" w:rsidR="00984041" w:rsidRPr="00D83B0C" w:rsidRDefault="00984041" w:rsidP="00526F9A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4500" w:type="dxa"/>
          </w:tcPr>
          <w:p w14:paraId="09425E7D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  <w:b/>
                <w:bCs/>
                <w:u w:val="single"/>
              </w:rPr>
            </w:pPr>
            <w:r w:rsidRPr="00D83B0C">
              <w:rPr>
                <w:rFonts w:asciiTheme="majorHAnsi" w:hAnsiTheme="majorHAnsi"/>
                <w:b/>
                <w:bCs/>
                <w:u w:val="single"/>
              </w:rPr>
              <w:t>Sitting:</w:t>
            </w:r>
          </w:p>
          <w:p w14:paraId="522F9410" w14:textId="77777777" w:rsidR="00984041" w:rsidRPr="00D83B0C" w:rsidRDefault="00984041" w:rsidP="00526F9A">
            <w:pPr>
              <w:pStyle w:val="NormalWeb"/>
              <w:shd w:val="clear" w:color="auto" w:fill="FFFFFF"/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  <w:color w:val="1E1E23"/>
              </w:rPr>
              <w:t xml:space="preserve">37. During the first 3-6 weeks after your last delivery, on average, how much time did you spend walking every day? </w:t>
            </w:r>
          </w:p>
          <w:p w14:paraId="064FFB90" w14:textId="77777777" w:rsidR="00984041" w:rsidRPr="00D83B0C" w:rsidRDefault="00984041" w:rsidP="00526F9A">
            <w:pPr>
              <w:spacing w:before="100" w:beforeAutospacing="1" w:after="100" w:afterAutospacing="1"/>
              <w:rPr>
                <w:rFonts w:asciiTheme="majorHAnsi" w:hAnsiTheme="majorHAnsi"/>
              </w:rPr>
            </w:pPr>
          </w:p>
        </w:tc>
        <w:tc>
          <w:tcPr>
            <w:tcW w:w="5807" w:type="dxa"/>
          </w:tcPr>
          <w:p w14:paraId="45727D4F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15 minutes </w:t>
            </w:r>
          </w:p>
          <w:p w14:paraId="543E09CD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0 </w:t>
            </w:r>
            <w:r>
              <w:rPr>
                <w:rFonts w:asciiTheme="majorHAnsi" w:hAnsiTheme="majorHAnsi"/>
              </w:rPr>
              <w:t>minutes</w:t>
            </w:r>
            <w:r w:rsidRPr="00D83B0C">
              <w:rPr>
                <w:rFonts w:asciiTheme="majorHAnsi" w:hAnsiTheme="majorHAnsi"/>
              </w:rPr>
              <w:t xml:space="preserve"> </w:t>
            </w:r>
          </w:p>
          <w:p w14:paraId="6B0AEFF6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45 minutes </w:t>
            </w:r>
          </w:p>
          <w:p w14:paraId="1DA49F30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1hour</w:t>
            </w:r>
          </w:p>
          <w:p w14:paraId="4F7BC0CA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2hours</w:t>
            </w:r>
          </w:p>
          <w:p w14:paraId="599FE2BE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3 hours </w:t>
            </w:r>
          </w:p>
          <w:p w14:paraId="65CA794C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 xml:space="preserve">4 hours </w:t>
            </w:r>
          </w:p>
          <w:p w14:paraId="239C567E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5 hours</w:t>
            </w:r>
          </w:p>
          <w:p w14:paraId="3FAED93E" w14:textId="77777777" w:rsidR="00984041" w:rsidRPr="00D83B0C" w:rsidRDefault="00984041" w:rsidP="007B5770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/>
              <w:rPr>
                <w:rFonts w:asciiTheme="majorHAnsi" w:hAnsiTheme="majorHAnsi"/>
              </w:rPr>
            </w:pPr>
            <w:r w:rsidRPr="00D83B0C">
              <w:rPr>
                <w:rFonts w:asciiTheme="majorHAnsi" w:hAnsiTheme="majorHAnsi"/>
              </w:rPr>
              <w:t>6+ hours</w:t>
            </w:r>
          </w:p>
        </w:tc>
      </w:tr>
    </w:tbl>
    <w:p w14:paraId="4096061A" w14:textId="77777777" w:rsidR="00984041" w:rsidRPr="00D83B0C" w:rsidRDefault="00984041" w:rsidP="00984041">
      <w:pPr>
        <w:spacing w:before="100" w:beforeAutospacing="1" w:after="100" w:afterAutospacing="1"/>
        <w:rPr>
          <w:rFonts w:asciiTheme="majorHAnsi" w:hAnsiTheme="majorHAnsi"/>
        </w:rPr>
      </w:pPr>
    </w:p>
    <w:p w14:paraId="3474D1A9" w14:textId="77777777" w:rsidR="00CE3233" w:rsidRPr="00D83B0C" w:rsidRDefault="00CE3233" w:rsidP="00984041">
      <w:pPr>
        <w:spacing w:before="100" w:beforeAutospacing="1" w:after="100" w:afterAutospacing="1"/>
        <w:rPr>
          <w:rFonts w:asciiTheme="majorHAnsi" w:hAnsiTheme="majorHAnsi"/>
        </w:rPr>
      </w:pPr>
    </w:p>
    <w:sectPr w:rsidR="00CE3233" w:rsidRPr="00D83B0C" w:rsidSect="00D83B0C">
      <w:head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35F56" w14:textId="77777777" w:rsidR="007B5770" w:rsidRDefault="007B5770" w:rsidP="00862A8B">
      <w:r>
        <w:separator/>
      </w:r>
    </w:p>
  </w:endnote>
  <w:endnote w:type="continuationSeparator" w:id="0">
    <w:p w14:paraId="18A3F4FA" w14:textId="77777777" w:rsidR="007B5770" w:rsidRDefault="007B5770" w:rsidP="00862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5113B" w14:textId="77777777" w:rsidR="007B5770" w:rsidRDefault="007B5770" w:rsidP="00862A8B">
      <w:r>
        <w:separator/>
      </w:r>
    </w:p>
  </w:footnote>
  <w:footnote w:type="continuationSeparator" w:id="0">
    <w:p w14:paraId="22354D37" w14:textId="77777777" w:rsidR="007B5770" w:rsidRDefault="007B5770" w:rsidP="00862A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BBC26A" w14:textId="0230D2D3" w:rsidR="00566704" w:rsidRDefault="00566704">
    <w:pPr>
      <w:pStyle w:val="Header"/>
    </w:pPr>
  </w:p>
  <w:p w14:paraId="2614A7BE" w14:textId="77777777" w:rsidR="00566704" w:rsidRDefault="005667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23625"/>
    <w:multiLevelType w:val="hybridMultilevel"/>
    <w:tmpl w:val="888CE23E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01D87"/>
    <w:multiLevelType w:val="hybridMultilevel"/>
    <w:tmpl w:val="13889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46EC8"/>
    <w:multiLevelType w:val="hybridMultilevel"/>
    <w:tmpl w:val="6E6CA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070CE"/>
    <w:multiLevelType w:val="hybridMultilevel"/>
    <w:tmpl w:val="B420B2C8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4" w15:restartNumberingAfterBreak="0">
    <w:nsid w:val="101A6092"/>
    <w:multiLevelType w:val="hybridMultilevel"/>
    <w:tmpl w:val="2A60F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C2CEC"/>
    <w:multiLevelType w:val="hybridMultilevel"/>
    <w:tmpl w:val="D2F8F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F2516C"/>
    <w:multiLevelType w:val="hybridMultilevel"/>
    <w:tmpl w:val="D0840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627E0"/>
    <w:multiLevelType w:val="hybridMultilevel"/>
    <w:tmpl w:val="0C2067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F378D6"/>
    <w:multiLevelType w:val="hybridMultilevel"/>
    <w:tmpl w:val="9E1A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4E1357"/>
    <w:multiLevelType w:val="hybridMultilevel"/>
    <w:tmpl w:val="0178BED0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6C3578"/>
    <w:multiLevelType w:val="hybridMultilevel"/>
    <w:tmpl w:val="F0AA35AE"/>
    <w:lvl w:ilvl="0" w:tplc="40EAD5FA">
      <w:start w:val="25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273D9C"/>
    <w:multiLevelType w:val="hybridMultilevel"/>
    <w:tmpl w:val="793C6856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067C96"/>
    <w:multiLevelType w:val="hybridMultilevel"/>
    <w:tmpl w:val="BB88F300"/>
    <w:lvl w:ilvl="0" w:tplc="2508ED56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3" w15:restartNumberingAfterBreak="0">
    <w:nsid w:val="41604AFD"/>
    <w:multiLevelType w:val="hybridMultilevel"/>
    <w:tmpl w:val="3C18B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306EC6"/>
    <w:multiLevelType w:val="hybridMultilevel"/>
    <w:tmpl w:val="00260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71565F"/>
    <w:multiLevelType w:val="hybridMultilevel"/>
    <w:tmpl w:val="84CCF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947491"/>
    <w:multiLevelType w:val="hybridMultilevel"/>
    <w:tmpl w:val="3CD049CE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D9620A9"/>
    <w:multiLevelType w:val="hybridMultilevel"/>
    <w:tmpl w:val="11C4C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192F64"/>
    <w:multiLevelType w:val="hybridMultilevel"/>
    <w:tmpl w:val="AEB28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463DB2"/>
    <w:multiLevelType w:val="hybridMultilevel"/>
    <w:tmpl w:val="1082A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765332"/>
    <w:multiLevelType w:val="hybridMultilevel"/>
    <w:tmpl w:val="B2143D62"/>
    <w:lvl w:ilvl="0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413136"/>
    <w:multiLevelType w:val="hybridMultilevel"/>
    <w:tmpl w:val="9E42F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4D79DB"/>
    <w:multiLevelType w:val="hybridMultilevel"/>
    <w:tmpl w:val="516AD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1"/>
  </w:num>
  <w:num w:numId="3">
    <w:abstractNumId w:val="17"/>
  </w:num>
  <w:num w:numId="4">
    <w:abstractNumId w:val="5"/>
  </w:num>
  <w:num w:numId="5">
    <w:abstractNumId w:val="3"/>
  </w:num>
  <w:num w:numId="6">
    <w:abstractNumId w:val="11"/>
  </w:num>
  <w:num w:numId="7">
    <w:abstractNumId w:val="18"/>
  </w:num>
  <w:num w:numId="8">
    <w:abstractNumId w:val="14"/>
  </w:num>
  <w:num w:numId="9">
    <w:abstractNumId w:val="2"/>
  </w:num>
  <w:num w:numId="10">
    <w:abstractNumId w:val="4"/>
  </w:num>
  <w:num w:numId="11">
    <w:abstractNumId w:val="6"/>
  </w:num>
  <w:num w:numId="12">
    <w:abstractNumId w:val="19"/>
  </w:num>
  <w:num w:numId="13">
    <w:abstractNumId w:val="16"/>
  </w:num>
  <w:num w:numId="14">
    <w:abstractNumId w:val="15"/>
  </w:num>
  <w:num w:numId="15">
    <w:abstractNumId w:val="22"/>
  </w:num>
  <w:num w:numId="16">
    <w:abstractNumId w:val="8"/>
  </w:num>
  <w:num w:numId="17">
    <w:abstractNumId w:val="13"/>
  </w:num>
  <w:num w:numId="18">
    <w:abstractNumId w:val="1"/>
  </w:num>
  <w:num w:numId="19">
    <w:abstractNumId w:val="20"/>
  </w:num>
  <w:num w:numId="20">
    <w:abstractNumId w:val="0"/>
  </w:num>
  <w:num w:numId="21">
    <w:abstractNumId w:val="9"/>
  </w:num>
  <w:num w:numId="22">
    <w:abstractNumId w:val="7"/>
  </w:num>
  <w:num w:numId="23">
    <w:abstractNumId w:val="10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37"/>
    <w:rsid w:val="0004604F"/>
    <w:rsid w:val="0018448A"/>
    <w:rsid w:val="00230505"/>
    <w:rsid w:val="0026753A"/>
    <w:rsid w:val="00301935"/>
    <w:rsid w:val="003078F9"/>
    <w:rsid w:val="00384E37"/>
    <w:rsid w:val="003D0836"/>
    <w:rsid w:val="00410E8A"/>
    <w:rsid w:val="004351CA"/>
    <w:rsid w:val="004D3580"/>
    <w:rsid w:val="004D6CFD"/>
    <w:rsid w:val="005022BE"/>
    <w:rsid w:val="005569BC"/>
    <w:rsid w:val="00566704"/>
    <w:rsid w:val="0060219A"/>
    <w:rsid w:val="006B6EBA"/>
    <w:rsid w:val="006D5EAC"/>
    <w:rsid w:val="0070471A"/>
    <w:rsid w:val="007461CE"/>
    <w:rsid w:val="007963CA"/>
    <w:rsid w:val="007A6A78"/>
    <w:rsid w:val="007B5770"/>
    <w:rsid w:val="007E5C7B"/>
    <w:rsid w:val="008609DD"/>
    <w:rsid w:val="00862A8B"/>
    <w:rsid w:val="008E1CF8"/>
    <w:rsid w:val="008E7911"/>
    <w:rsid w:val="00910779"/>
    <w:rsid w:val="00984041"/>
    <w:rsid w:val="00986FD4"/>
    <w:rsid w:val="00A159DB"/>
    <w:rsid w:val="00A53A3B"/>
    <w:rsid w:val="00A93B17"/>
    <w:rsid w:val="00B21C9D"/>
    <w:rsid w:val="00B25BEA"/>
    <w:rsid w:val="00BD6822"/>
    <w:rsid w:val="00C77F71"/>
    <w:rsid w:val="00CC410A"/>
    <w:rsid w:val="00CD64CA"/>
    <w:rsid w:val="00CE2DA5"/>
    <w:rsid w:val="00CE3233"/>
    <w:rsid w:val="00D44555"/>
    <w:rsid w:val="00D636F2"/>
    <w:rsid w:val="00D83B0C"/>
    <w:rsid w:val="00DC4CBC"/>
    <w:rsid w:val="00DF5633"/>
    <w:rsid w:val="00E34A5A"/>
    <w:rsid w:val="00E4000F"/>
    <w:rsid w:val="00E8640B"/>
    <w:rsid w:val="00F0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6801C7"/>
  <w15:chartTrackingRefBased/>
  <w15:docId w15:val="{2D3B0502-5C49-B04E-9551-CEBE6EA2E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4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E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E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E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E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E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E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E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E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E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E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E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E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E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E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E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E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E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E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E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E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E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E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E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E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E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4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84E37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62A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2A8B"/>
  </w:style>
  <w:style w:type="paragraph" w:styleId="Footer">
    <w:name w:val="footer"/>
    <w:basedOn w:val="Normal"/>
    <w:link w:val="FooterChar"/>
    <w:uiPriority w:val="99"/>
    <w:unhideWhenUsed/>
    <w:rsid w:val="00862A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4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5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3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68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9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1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2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8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6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3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8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1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5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2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2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14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9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9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1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96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0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5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8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3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1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0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84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6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9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4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0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6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46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1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8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0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9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72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9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2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2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0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86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68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7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23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55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3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14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4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5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02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7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94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3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92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52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0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5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0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35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3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7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33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1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8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0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55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5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7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2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9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4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4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9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63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4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3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4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7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7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7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80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0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53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4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8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7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9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9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8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7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6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7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6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99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97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76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85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5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3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3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6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2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1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2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89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66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7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51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9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97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8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7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4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2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6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9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82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49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3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93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4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58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8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1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3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1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7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4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99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0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05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9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30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57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1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6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1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3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0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2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5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9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99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0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1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4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50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3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1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5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70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3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58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7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9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7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02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8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5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7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6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8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39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8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6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5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12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3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41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1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98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4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9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6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6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8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42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1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5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0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5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9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20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7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8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0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0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0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6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0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04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9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75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5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6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8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4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9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30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14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22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0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90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06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9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2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6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7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59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8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5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98C9F5-8E21-4162-9347-C55990458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0</Pages>
  <Words>1457</Words>
  <Characters>6798</Characters>
  <Application>Microsoft Office Word</Application>
  <DocSecurity>0</DocSecurity>
  <Lines>381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Alkatheeri</dc:creator>
  <cp:keywords/>
  <dc:description/>
  <cp:lastModifiedBy>Ala Rajabi</cp:lastModifiedBy>
  <cp:revision>23</cp:revision>
  <dcterms:created xsi:type="dcterms:W3CDTF">2024-03-18T19:21:00Z</dcterms:created>
  <dcterms:modified xsi:type="dcterms:W3CDTF">2024-03-18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6d58a2b94184f37c07c9378ab48f94118660d7c2df2931052fc41385d2370</vt:lpwstr>
  </property>
</Properties>
</file>